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07765" w14:textId="200EE11E" w:rsidR="00FB03CD" w:rsidRPr="0028784A" w:rsidRDefault="00FB03CD" w:rsidP="0071115E">
      <w:pPr>
        <w:snapToGrid w:val="0"/>
        <w:spacing w:line="480" w:lineRule="auto"/>
        <w:contextualSpacing/>
        <w:rPr>
          <w:b/>
          <w:bCs/>
        </w:rPr>
      </w:pPr>
      <w:r w:rsidRPr="0028784A">
        <w:rPr>
          <w:b/>
          <w:bCs/>
        </w:rPr>
        <w:t>Supplemental Material</w:t>
      </w:r>
    </w:p>
    <w:p w14:paraId="3134E772" w14:textId="77777777" w:rsidR="00CC0BBD" w:rsidRPr="0028784A" w:rsidRDefault="00F91A23" w:rsidP="00CC0BBD">
      <w:pPr>
        <w:snapToGrid w:val="0"/>
        <w:spacing w:line="480" w:lineRule="auto"/>
        <w:contextualSpacing/>
        <w:rPr>
          <w:b/>
          <w:bCs/>
        </w:rPr>
      </w:pPr>
      <w:r w:rsidRPr="0028784A">
        <w:rPr>
          <w:b/>
          <w:bCs/>
        </w:rPr>
        <w:t>Supplementa</w:t>
      </w:r>
      <w:r w:rsidR="00354C38" w:rsidRPr="0028784A">
        <w:rPr>
          <w:b/>
          <w:bCs/>
        </w:rPr>
        <w:t>l</w:t>
      </w:r>
      <w:r w:rsidRPr="0028784A">
        <w:rPr>
          <w:b/>
          <w:bCs/>
        </w:rPr>
        <w:t xml:space="preserve"> Table 1. Missing numbers of baseline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4"/>
        <w:gridCol w:w="1517"/>
        <w:gridCol w:w="1518"/>
        <w:gridCol w:w="1518"/>
        <w:gridCol w:w="1517"/>
        <w:gridCol w:w="1518"/>
        <w:gridCol w:w="1518"/>
      </w:tblGrid>
      <w:tr w:rsidR="00CC0BBD" w:rsidRPr="0028784A" w14:paraId="3FB147E1" w14:textId="77777777" w:rsidTr="00CC0BBD">
        <w:trPr>
          <w:trHeight w:val="320"/>
        </w:trPr>
        <w:tc>
          <w:tcPr>
            <w:tcW w:w="3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BCC" w14:textId="77777777" w:rsidR="00CC0BBD" w:rsidRPr="0028784A" w:rsidRDefault="00CC0BBD" w:rsidP="00A008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DA6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Overall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E083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Underweigh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016A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Normal weight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B38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Overweigh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29F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Obesit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F35" w14:textId="77777777" w:rsidR="00CC0BBD" w:rsidRPr="0028784A" w:rsidRDefault="00CC0BBD" w:rsidP="00A0083D">
            <w:pPr>
              <w:spacing w:line="480" w:lineRule="auto"/>
              <w:jc w:val="center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Severe obesity</w:t>
            </w:r>
          </w:p>
        </w:tc>
      </w:tr>
      <w:tr w:rsidR="00CC0BBD" w:rsidRPr="0028784A" w14:paraId="5A17C4D4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625A" w14:textId="77777777" w:rsidR="00CC0BBD" w:rsidRPr="0028784A" w:rsidRDefault="00CC0BBD" w:rsidP="00A008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CC17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3,63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5AA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33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CA1A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1,38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3703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705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E59B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92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887C" w14:textId="77777777" w:rsidR="00CC0BBD" w:rsidRPr="0028784A" w:rsidRDefault="00CC0BBD" w:rsidP="00A0083D">
            <w:pPr>
              <w:spacing w:line="480" w:lineRule="auto"/>
              <w:jc w:val="center"/>
              <w:rPr>
                <w:color w:val="333333"/>
                <w:sz w:val="20"/>
                <w:szCs w:val="20"/>
              </w:rPr>
            </w:pPr>
            <w:r w:rsidRPr="0028784A">
              <w:rPr>
                <w:color w:val="333333"/>
                <w:sz w:val="20"/>
                <w:szCs w:val="20"/>
              </w:rPr>
              <w:t>n = 283</w:t>
            </w:r>
          </w:p>
        </w:tc>
      </w:tr>
      <w:tr w:rsidR="00CC0BBD" w:rsidRPr="0028784A" w14:paraId="76CF1BE8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34E" w14:textId="77777777" w:rsidR="00CC0BBD" w:rsidRPr="0028784A" w:rsidRDefault="00CC0BBD" w:rsidP="00A008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2C75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45 (15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52A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5 (13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531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4 (13.3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9CB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2 (14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8F3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60 (17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108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4 (19.1%)</w:t>
            </w:r>
          </w:p>
        </w:tc>
      </w:tr>
      <w:tr w:rsidR="00CC0BBD" w:rsidRPr="0028784A" w14:paraId="19E1A12A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9955" w14:textId="77777777" w:rsidR="00CC0BBD" w:rsidRPr="0028784A" w:rsidRDefault="00CC0BBD" w:rsidP="00A008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Out-of-hospital cardiac arres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3B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5 (0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893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EDBC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 (0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025C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50C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 (0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007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 (1.1%)</w:t>
            </w:r>
          </w:p>
        </w:tc>
      </w:tr>
      <w:tr w:rsidR="00CC0BBD" w:rsidRPr="0028784A" w14:paraId="4FCA5B9A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55B" w14:textId="77777777" w:rsidR="00CC0BBD" w:rsidRPr="0028784A" w:rsidRDefault="00CC0BBD" w:rsidP="00A0083D">
            <w:pPr>
              <w:spacing w:line="480" w:lineRule="auto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Left ventricular ejection frac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0B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,718 (47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F61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34 (39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AB9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45 (46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F61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31 (47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40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73 (51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926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35 (47.7%)</w:t>
            </w:r>
          </w:p>
        </w:tc>
      </w:tr>
      <w:tr w:rsidR="00CC0BBD" w:rsidRPr="0028784A" w14:paraId="2A18B7AC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1464" w14:textId="77777777" w:rsidR="00CC0BBD" w:rsidRPr="0028784A" w:rsidRDefault="00CC0BBD" w:rsidP="00A0083D">
            <w:pPr>
              <w:spacing w:line="48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28784A">
              <w:rPr>
                <w:b/>
                <w:bCs/>
                <w:color w:val="333333"/>
                <w:sz w:val="20"/>
                <w:szCs w:val="20"/>
              </w:rPr>
              <w:t>Previous medical histor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3F4" w14:textId="77777777" w:rsidR="00CC0BBD" w:rsidRPr="0028784A" w:rsidRDefault="00CC0BBD" w:rsidP="00A0083D">
            <w:pPr>
              <w:spacing w:line="48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B73F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365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F08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A9E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888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C0BBD" w:rsidRPr="0028784A" w14:paraId="66417171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1927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B49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94 (5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493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3 (3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65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81 (5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CC3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0 (4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A08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3 (5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ED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 (6.0%)</w:t>
            </w:r>
          </w:p>
        </w:tc>
      </w:tr>
      <w:tr w:rsidR="00CC0BBD" w:rsidRPr="0028784A" w14:paraId="11BC9289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F37C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A6A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8 (5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3C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290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75 (5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27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0 (4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56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5 (5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FC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 (6.0%)</w:t>
            </w:r>
          </w:p>
        </w:tc>
      </w:tr>
      <w:tr w:rsidR="00CC0BBD" w:rsidRPr="0028784A" w14:paraId="60BE0249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4B51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91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52 (4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EF7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1 (3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E6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5 (4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4D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4 (3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36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8 (4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23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4 (4.9%)</w:t>
            </w:r>
          </w:p>
        </w:tc>
      </w:tr>
      <w:tr w:rsidR="00CC0BBD" w:rsidRPr="0028784A" w14:paraId="2AC67CB6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8BD9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22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4 (5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C25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 (3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56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71 (5.1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67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4 (4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CB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1 (5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819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 (6.4%)</w:t>
            </w:r>
          </w:p>
        </w:tc>
      </w:tr>
      <w:tr w:rsidR="00CC0BBD" w:rsidRPr="0028784A" w14:paraId="3CEB8B7F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974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79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6 (5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C63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 (3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1D4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72 (5.2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89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4 (4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4E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2 (5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D05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 (6.4%)</w:t>
            </w:r>
          </w:p>
        </w:tc>
      </w:tr>
      <w:tr w:rsidR="00CC0BBD" w:rsidRPr="0028784A" w14:paraId="739F9C5F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972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F9E1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7 (4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00C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6 (4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D76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4 (4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218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9 (4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DCE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8 (5.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21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0 (7.1%)</w:t>
            </w:r>
          </w:p>
        </w:tc>
      </w:tr>
      <w:tr w:rsidR="00CC0BBD" w:rsidRPr="0028784A" w14:paraId="3E22C431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08C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46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62 (4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093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 (3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6CD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1 (4.4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8AC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8 (4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38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5 (4.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21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 (6.4%)</w:t>
            </w:r>
          </w:p>
        </w:tc>
      </w:tr>
      <w:tr w:rsidR="00CC0BBD" w:rsidRPr="0028784A" w14:paraId="7F849600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00F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B8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0 (4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E2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3 (3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1D6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4 (4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B5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4 (3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8C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1 (5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8C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 (6.4%)</w:t>
            </w:r>
          </w:p>
        </w:tc>
      </w:tr>
      <w:tr w:rsidR="00CC0BBD" w:rsidRPr="0028784A" w14:paraId="7761CF0E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ACB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Ischemic stroke or T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CE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44 (4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653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8 (2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5E9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0 (3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95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5 (3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BAC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4 (4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F82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 (6.0%)</w:t>
            </w:r>
          </w:p>
        </w:tc>
      </w:tr>
      <w:tr w:rsidR="00CC0BBD" w:rsidRPr="0028784A" w14:paraId="73E4AA88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DD3" w14:textId="7CF895B2" w:rsidR="00CC0BBD" w:rsidRPr="0028784A" w:rsidRDefault="00CC0BBD" w:rsidP="00A0083D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784A">
              <w:rPr>
                <w:b/>
                <w:bCs/>
                <w:color w:val="000000"/>
                <w:sz w:val="20"/>
                <w:szCs w:val="20"/>
              </w:rPr>
              <w:t xml:space="preserve">Vital signs at </w:t>
            </w:r>
            <w:r w:rsidR="00D94954" w:rsidRPr="0028784A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A91296" w:rsidRPr="0028784A">
              <w:rPr>
                <w:b/>
                <w:bCs/>
                <w:color w:val="000000"/>
                <w:sz w:val="20"/>
                <w:szCs w:val="20"/>
              </w:rPr>
              <w:t>AFP</w:t>
            </w:r>
            <w:r w:rsidRPr="0028784A">
              <w:rPr>
                <w:b/>
                <w:bCs/>
                <w:color w:val="000000"/>
                <w:sz w:val="20"/>
                <w:szCs w:val="20"/>
              </w:rPr>
              <w:t xml:space="preserve"> implant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BDAB" w14:textId="77777777" w:rsidR="00CC0BBD" w:rsidRPr="0028784A" w:rsidRDefault="00CC0BBD" w:rsidP="00A0083D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FE5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591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932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B83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1AD7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C0BBD" w:rsidRPr="0028784A" w14:paraId="614E5380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A23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9565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B67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29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6BC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79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0D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CC0BBD" w:rsidRPr="0028784A" w14:paraId="6727E950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333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lastRenderedPageBreak/>
              <w:t>Mean blood pressu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C01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9035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260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68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EEC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0A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0 (0.0%)</w:t>
            </w:r>
          </w:p>
        </w:tc>
      </w:tr>
      <w:tr w:rsidR="00CC0BBD" w:rsidRPr="0028784A" w14:paraId="658D2730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24F" w14:textId="7DB0E0F9" w:rsidR="00CC0BBD" w:rsidRPr="0028784A" w:rsidRDefault="00CC0BBD" w:rsidP="00A0083D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784A">
              <w:rPr>
                <w:b/>
                <w:bCs/>
                <w:color w:val="000000"/>
                <w:sz w:val="20"/>
                <w:szCs w:val="20"/>
              </w:rPr>
              <w:t xml:space="preserve">Laboratory values at </w:t>
            </w:r>
            <w:r w:rsidR="00D94954" w:rsidRPr="0028784A">
              <w:rPr>
                <w:b/>
                <w:bCs/>
                <w:color w:val="000000"/>
                <w:sz w:val="20"/>
                <w:szCs w:val="20"/>
              </w:rPr>
              <w:t>m</w:t>
            </w:r>
            <w:r w:rsidR="00A91296" w:rsidRPr="0028784A">
              <w:rPr>
                <w:b/>
                <w:bCs/>
                <w:color w:val="000000"/>
                <w:sz w:val="20"/>
                <w:szCs w:val="20"/>
              </w:rPr>
              <w:t>AFP</w:t>
            </w:r>
            <w:r w:rsidRPr="0028784A">
              <w:rPr>
                <w:b/>
                <w:bCs/>
                <w:color w:val="000000"/>
                <w:sz w:val="20"/>
                <w:szCs w:val="20"/>
              </w:rPr>
              <w:t xml:space="preserve"> implant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97EB" w14:textId="77777777" w:rsidR="00CC0BBD" w:rsidRPr="0028784A" w:rsidRDefault="00CC0BBD" w:rsidP="00A0083D">
            <w:pPr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0D8E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746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EB4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260C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F37" w14:textId="77777777" w:rsidR="00CC0BBD" w:rsidRPr="0028784A" w:rsidRDefault="00CC0BBD" w:rsidP="00A0083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C0BBD" w:rsidRPr="0028784A" w14:paraId="3673DDBD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DD7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666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811 (22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CA8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90 (26.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76A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03 (21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1B1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72 (24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7861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96 (21.1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C5B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0 (17.7%)</w:t>
            </w:r>
          </w:p>
        </w:tc>
      </w:tr>
      <w:tr w:rsidR="00CC0BBD" w:rsidRPr="0028784A" w14:paraId="1204354F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BB9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Lactate dehydrogen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167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37 (6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A34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3 (6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87E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05 (7.6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FD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8 (5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DE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53 (5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8E5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8 (6.4%)</w:t>
            </w:r>
          </w:p>
        </w:tc>
      </w:tr>
      <w:tr w:rsidR="00CC0BBD" w:rsidRPr="0028784A" w14:paraId="36C31BDD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B8D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Total bilirub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E5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29 (6.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DA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2 (6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EC7F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92 (6.7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E49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8 (5.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83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3 (6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06A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4 (4.9%)</w:t>
            </w:r>
          </w:p>
        </w:tc>
      </w:tr>
      <w:tr w:rsidR="00CC0BBD" w:rsidRPr="0028784A" w14:paraId="1D575F27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074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3C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36 (6.5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B4C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3 (6.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D2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96 (6.9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29BE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40 (5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50D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2 (6.7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D433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5 (5.3%)</w:t>
            </w:r>
          </w:p>
        </w:tc>
      </w:tr>
      <w:tr w:rsidR="00CC0BBD" w:rsidRPr="0028784A" w14:paraId="32332C90" w14:textId="77777777" w:rsidTr="00CC0BBD">
        <w:trPr>
          <w:trHeight w:val="320"/>
        </w:trPr>
        <w:tc>
          <w:tcPr>
            <w:tcW w:w="3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1E9B" w14:textId="77777777" w:rsidR="00CC0BBD" w:rsidRPr="0028784A" w:rsidRDefault="00CC0BBD" w:rsidP="00A0083D">
            <w:pPr>
              <w:spacing w:line="480" w:lineRule="auto"/>
              <w:ind w:firstLineChars="100" w:firstLine="200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E61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61 (1.7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F82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7 (2.1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E2803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24 (1.7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D800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1 (1.6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5AD4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16 (1.7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16742" w14:textId="77777777" w:rsidR="00CC0BBD" w:rsidRPr="0028784A" w:rsidRDefault="00CC0BBD" w:rsidP="00A0083D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28784A">
              <w:rPr>
                <w:color w:val="000000"/>
                <w:sz w:val="20"/>
                <w:szCs w:val="20"/>
              </w:rPr>
              <w:t>3 (1.1%)</w:t>
            </w:r>
          </w:p>
        </w:tc>
      </w:tr>
    </w:tbl>
    <w:p w14:paraId="1ED74483" w14:textId="77777777" w:rsidR="00CC0BBD" w:rsidRPr="0028784A" w:rsidRDefault="00CC0BBD" w:rsidP="00CC0BBD">
      <w:pPr>
        <w:snapToGrid w:val="0"/>
        <w:spacing w:line="480" w:lineRule="auto"/>
        <w:contextualSpacing/>
      </w:pPr>
    </w:p>
    <w:p w14:paraId="5172F6A8" w14:textId="108FB59A" w:rsidR="00714996" w:rsidRPr="0028784A" w:rsidRDefault="00714996" w:rsidP="00CC0BBD">
      <w:pPr>
        <w:snapToGrid w:val="0"/>
        <w:spacing w:line="480" w:lineRule="auto"/>
        <w:contextualSpacing/>
      </w:pPr>
      <w:r w:rsidRPr="0028784A">
        <w:t>Data are presented as number</w:t>
      </w:r>
      <w:r w:rsidR="009258AA" w:rsidRPr="0028784A">
        <w:t>s</w:t>
      </w:r>
      <w:r w:rsidRPr="0028784A">
        <w:t xml:space="preserve"> (percentage).</w:t>
      </w:r>
    </w:p>
    <w:p w14:paraId="6941E42A" w14:textId="10250426" w:rsidR="00D428C8" w:rsidRPr="0028784A" w:rsidRDefault="00D428C8" w:rsidP="00CC0BBD">
      <w:pPr>
        <w:snapToGrid w:val="0"/>
        <w:spacing w:line="480" w:lineRule="auto"/>
        <w:contextualSpacing/>
      </w:pPr>
      <w:r w:rsidRPr="0028784A">
        <w:t xml:space="preserve">Among the variables </w:t>
      </w:r>
      <w:r w:rsidR="009258AA" w:rsidRPr="0028784A">
        <w:t xml:space="preserve">shown </w:t>
      </w:r>
      <w:r w:rsidRPr="0028784A">
        <w:t xml:space="preserve">in </w:t>
      </w:r>
      <w:r w:rsidRPr="0028784A">
        <w:rPr>
          <w:b/>
          <w:bCs/>
        </w:rPr>
        <w:t>Table 1</w:t>
      </w:r>
      <w:r w:rsidRPr="0028784A">
        <w:t>, those not included in this table have no missing values.</w:t>
      </w:r>
    </w:p>
    <w:p w14:paraId="6CBC4FF0" w14:textId="5968C440" w:rsidR="009645EF" w:rsidRPr="0028784A" w:rsidRDefault="003464E4" w:rsidP="00CC0BBD">
      <w:pPr>
        <w:snapToGrid w:val="0"/>
        <w:spacing w:line="480" w:lineRule="auto"/>
        <w:contextualSpacing/>
        <w:sectPr w:rsidR="009645EF" w:rsidRPr="0028784A" w:rsidSect="00596778">
          <w:footerReference w:type="even" r:id="rId11"/>
          <w:footerReference w:type="default" r:id="rId12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8784A">
        <w:t xml:space="preserve">mAFP = microaxial flow pump; </w:t>
      </w:r>
      <w:r w:rsidR="00F1013B" w:rsidRPr="0028784A">
        <w:t>TIA = transient ischemic attack</w:t>
      </w:r>
      <w:r w:rsidR="00371EDE" w:rsidRPr="0028784A">
        <w:t>.</w:t>
      </w:r>
    </w:p>
    <w:p w14:paraId="571ED75E" w14:textId="010C7541" w:rsidR="00F91A23" w:rsidRPr="0028784A" w:rsidRDefault="009645EF" w:rsidP="004D1364">
      <w:pPr>
        <w:snapToGrid w:val="0"/>
        <w:spacing w:line="480" w:lineRule="auto"/>
        <w:contextualSpacing/>
        <w:rPr>
          <w:b/>
          <w:bCs/>
        </w:rPr>
      </w:pPr>
      <w:r w:rsidRPr="0028784A">
        <w:rPr>
          <w:b/>
          <w:bCs/>
        </w:rPr>
        <w:lastRenderedPageBreak/>
        <w:t>Supplemental Table 2. Sensitivity analysis of the multivariate Cox regression models</w:t>
      </w:r>
      <w:r w:rsidR="007D6585" w:rsidRPr="0028784A">
        <w:rPr>
          <w:b/>
          <w:bCs/>
        </w:rPr>
        <w:t xml:space="preserve"> predicting 30-day mortality</w:t>
      </w:r>
      <w:r w:rsidR="004F2715" w:rsidRPr="0028784A">
        <w:rPr>
          <w:b/>
          <w:bCs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32"/>
        <w:gridCol w:w="601"/>
        <w:gridCol w:w="1096"/>
        <w:gridCol w:w="870"/>
        <w:gridCol w:w="601"/>
        <w:gridCol w:w="1096"/>
        <w:gridCol w:w="870"/>
        <w:gridCol w:w="601"/>
        <w:gridCol w:w="1096"/>
        <w:gridCol w:w="870"/>
        <w:gridCol w:w="601"/>
        <w:gridCol w:w="1096"/>
        <w:gridCol w:w="870"/>
      </w:tblGrid>
      <w:tr w:rsidR="004D1364" w:rsidRPr="0028784A" w14:paraId="2A279858" w14:textId="77777777" w:rsidTr="00A008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FF1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B5866" w14:textId="77777777" w:rsidR="004D1364" w:rsidRPr="0028784A" w:rsidRDefault="004D1364" w:rsidP="00A0083D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8784A">
              <w:rPr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B37D2" w14:textId="77777777" w:rsidR="004D1364" w:rsidRPr="0028784A" w:rsidRDefault="004D1364" w:rsidP="00A0083D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8784A">
              <w:rPr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922F2" w14:textId="77777777" w:rsidR="004D1364" w:rsidRPr="0028784A" w:rsidRDefault="004D1364" w:rsidP="00A0083D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8784A">
              <w:rPr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578" w14:textId="77777777" w:rsidR="004D1364" w:rsidRPr="0028784A" w:rsidRDefault="004D1364" w:rsidP="00A0083D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8784A">
              <w:rPr>
                <w:b/>
                <w:bCs/>
                <w:color w:val="000000"/>
                <w:sz w:val="22"/>
                <w:szCs w:val="22"/>
              </w:rPr>
              <w:t>Model 4</w:t>
            </w:r>
          </w:p>
        </w:tc>
      </w:tr>
      <w:tr w:rsidR="004D1364" w:rsidRPr="0028784A" w14:paraId="2E5E0E8D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C233D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A8A4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480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69EB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1325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43D1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667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DBC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921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7CC9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EB3C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29D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5300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P value</w:t>
            </w:r>
          </w:p>
        </w:tc>
      </w:tr>
      <w:tr w:rsidR="004D1364" w:rsidRPr="0028784A" w14:paraId="525A5825" w14:textId="77777777" w:rsidTr="00A0083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21C" w14:textId="77777777" w:rsidR="004D1364" w:rsidRPr="0028784A" w:rsidRDefault="004D1364" w:rsidP="00A0083D">
            <w:pPr>
              <w:spacing w:line="480" w:lineRule="auto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BMI catego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A2AC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8CE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73C1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C73ED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298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34F9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F8A5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0A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-</w:t>
            </w:r>
          </w:p>
        </w:tc>
      </w:tr>
      <w:tr w:rsidR="004D1364" w:rsidRPr="0028784A" w14:paraId="1216DC41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87C" w14:textId="77777777" w:rsidR="004D1364" w:rsidRPr="0028784A" w:rsidRDefault="004D1364" w:rsidP="00A0083D">
            <w:pPr>
              <w:spacing w:line="480" w:lineRule="auto"/>
              <w:ind w:firstLineChars="100" w:firstLine="220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6D1B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798D" w14:textId="2F5F95FC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0.56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00C5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0.005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B36AA5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170E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4922" w14:textId="52F2CA09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0.56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570C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69663BF4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4D1364" w:rsidRPr="0028784A" w14:paraId="41EC55B8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7093" w14:textId="77777777" w:rsidR="004D1364" w:rsidRPr="0028784A" w:rsidRDefault="004D1364" w:rsidP="00A0083D">
            <w:pPr>
              <w:spacing w:line="480" w:lineRule="auto"/>
              <w:ind w:firstLineChars="100" w:firstLine="220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Normal weight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6B6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2A82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NA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9B79C6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26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1749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NA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D593252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4D1364" w:rsidRPr="0028784A" w14:paraId="79C51024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5D32" w14:textId="77777777" w:rsidR="004D1364" w:rsidRPr="0028784A" w:rsidRDefault="004D1364" w:rsidP="00A0083D">
            <w:pPr>
              <w:spacing w:line="480" w:lineRule="auto"/>
              <w:ind w:firstLineChars="100" w:firstLine="220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97A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5DA5" w14:textId="0C922196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0.88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51FD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0.68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B448F4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DCD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EE0C" w14:textId="1A1F3848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0.89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34A0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3B95B81D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4D1364" w:rsidRPr="0028784A" w14:paraId="031C577C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C97" w14:textId="77777777" w:rsidR="004D1364" w:rsidRPr="0028784A" w:rsidRDefault="004D1364" w:rsidP="00A0083D">
            <w:pPr>
              <w:spacing w:line="480" w:lineRule="auto"/>
              <w:ind w:firstLineChars="100" w:firstLine="220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Obe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6BE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EF6" w14:textId="10EED666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19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9860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B37FE2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EE3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ED45" w14:textId="377F14A2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1.21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000000"/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2963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4FC99314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4D1364" w:rsidRPr="0028784A" w14:paraId="1B7C1039" w14:textId="77777777" w:rsidTr="00A008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521" w14:textId="77777777" w:rsidR="004D1364" w:rsidRPr="0028784A" w:rsidRDefault="004D1364" w:rsidP="00A0083D">
            <w:pPr>
              <w:spacing w:line="480" w:lineRule="auto"/>
              <w:ind w:firstLineChars="100" w:firstLine="220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Severe obes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DEF6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6A65" w14:textId="0FCD7F1C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66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752A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3A93E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9953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CAEA" w14:textId="225CAEDD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1.63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000000"/>
                <w:sz w:val="22"/>
                <w:szCs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2A9B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F264D9C" w14:textId="77777777" w:rsidR="004D1364" w:rsidRPr="0028784A" w:rsidRDefault="004D1364" w:rsidP="00A0083D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4D1364" w:rsidRPr="0028784A" w14:paraId="7A9BDD07" w14:textId="77777777" w:rsidTr="004D136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172E" w14:textId="77777777" w:rsidR="004D1364" w:rsidRPr="0028784A" w:rsidRDefault="004D1364" w:rsidP="00A0083D">
            <w:pPr>
              <w:spacing w:line="480" w:lineRule="auto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BMI (per 1 kg/m</w:t>
            </w:r>
            <w:r w:rsidRPr="0028784A">
              <w:rPr>
                <w:color w:val="333333"/>
                <w:sz w:val="22"/>
                <w:szCs w:val="22"/>
                <w:vertAlign w:val="superscript"/>
              </w:rPr>
              <w:t>2</w:t>
            </w:r>
            <w:r w:rsidRPr="0028784A">
              <w:rPr>
                <w:color w:val="333333"/>
                <w:sz w:val="22"/>
                <w:szCs w:val="22"/>
              </w:rPr>
              <w:t xml:space="preserve"> increase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0E33A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05A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DE50" w14:textId="6053FBA9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05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8CA4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8206E" w14:textId="77777777" w:rsidR="004D1364" w:rsidRPr="0028784A" w:rsidRDefault="004D1364" w:rsidP="00A0083D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8784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10648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AEEB1" w14:textId="4E29F363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1.05</w:t>
            </w:r>
            <w:r w:rsidR="004F2715" w:rsidRPr="0028784A">
              <w:rPr>
                <w:color w:val="333333"/>
                <w:sz w:val="22"/>
                <w:szCs w:val="22"/>
              </w:rPr>
              <w:t>–</w:t>
            </w:r>
            <w:r w:rsidRPr="0028784A">
              <w:rPr>
                <w:color w:val="333333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E3EE" w14:textId="77777777" w:rsidR="004D1364" w:rsidRPr="0028784A" w:rsidRDefault="004D1364" w:rsidP="00A0083D">
            <w:pPr>
              <w:spacing w:line="480" w:lineRule="auto"/>
              <w:jc w:val="center"/>
              <w:rPr>
                <w:color w:val="333333"/>
                <w:sz w:val="22"/>
                <w:szCs w:val="22"/>
              </w:rPr>
            </w:pPr>
            <w:r w:rsidRPr="0028784A">
              <w:rPr>
                <w:color w:val="333333"/>
                <w:sz w:val="22"/>
                <w:szCs w:val="22"/>
              </w:rPr>
              <w:t>&lt;0.001</w:t>
            </w:r>
          </w:p>
        </w:tc>
      </w:tr>
    </w:tbl>
    <w:p w14:paraId="06775DCB" w14:textId="77777777" w:rsidR="009645EF" w:rsidRPr="0028784A" w:rsidRDefault="009645EF" w:rsidP="004D1364">
      <w:pPr>
        <w:snapToGrid w:val="0"/>
        <w:spacing w:line="480" w:lineRule="auto"/>
        <w:contextualSpacing/>
        <w:rPr>
          <w:b/>
          <w:bCs/>
        </w:rPr>
      </w:pPr>
    </w:p>
    <w:p w14:paraId="2B3FB76D" w14:textId="4DC3C714" w:rsidR="009645EF" w:rsidRPr="0028784A" w:rsidRDefault="009645EF" w:rsidP="004D1364">
      <w:pPr>
        <w:snapToGrid w:val="0"/>
        <w:spacing w:line="480" w:lineRule="auto"/>
        <w:contextualSpacing/>
      </w:pPr>
      <w:r w:rsidRPr="0028784A">
        <w:t>In addition to BMI (either as a categorical</w:t>
      </w:r>
      <w:r w:rsidR="00A91296" w:rsidRPr="0028784A">
        <w:t xml:space="preserve"> [</w:t>
      </w:r>
      <w:r w:rsidR="00A91296" w:rsidRPr="0028784A">
        <w:rPr>
          <w:b/>
          <w:bCs/>
        </w:rPr>
        <w:t>Models 1</w:t>
      </w:r>
      <w:r w:rsidR="00A91296" w:rsidRPr="0028784A">
        <w:t xml:space="preserve"> and </w:t>
      </w:r>
      <w:r w:rsidR="00A91296" w:rsidRPr="0028784A">
        <w:rPr>
          <w:b/>
          <w:bCs/>
        </w:rPr>
        <w:t>3</w:t>
      </w:r>
      <w:r w:rsidR="00A91296" w:rsidRPr="0028784A">
        <w:t>]</w:t>
      </w:r>
      <w:r w:rsidRPr="0028784A">
        <w:t xml:space="preserve"> or continuous variable</w:t>
      </w:r>
      <w:r w:rsidR="00A91296" w:rsidRPr="0028784A">
        <w:t xml:space="preserve"> [</w:t>
      </w:r>
      <w:r w:rsidR="00A91296" w:rsidRPr="0028784A">
        <w:rPr>
          <w:b/>
          <w:bCs/>
        </w:rPr>
        <w:t>Models 2</w:t>
      </w:r>
      <w:r w:rsidR="00A91296" w:rsidRPr="0028784A">
        <w:t xml:space="preserve"> and </w:t>
      </w:r>
      <w:r w:rsidR="00A91296" w:rsidRPr="0028784A">
        <w:rPr>
          <w:b/>
          <w:bCs/>
        </w:rPr>
        <w:t>4</w:t>
      </w:r>
      <w:r w:rsidR="00A91296" w:rsidRPr="0028784A">
        <w:t>]</w:t>
      </w:r>
      <w:r w:rsidRPr="0028784A">
        <w:t xml:space="preserve">), the following adjusting </w:t>
      </w:r>
      <w:r w:rsidR="007D6585" w:rsidRPr="0028784A">
        <w:t>variables</w:t>
      </w:r>
      <w:r w:rsidRPr="0028784A">
        <w:t xml:space="preserve"> were included as covariates in each model</w:t>
      </w:r>
      <w:r w:rsidR="007D6585" w:rsidRPr="0028784A">
        <w:t xml:space="preserve"> predicting 30-day mortality</w:t>
      </w:r>
      <w:r w:rsidRPr="0028784A">
        <w:t xml:space="preserve">. </w:t>
      </w:r>
      <w:r w:rsidRPr="0028784A">
        <w:rPr>
          <w:b/>
          <w:bCs/>
        </w:rPr>
        <w:t xml:space="preserve">Models 1 </w:t>
      </w:r>
      <w:r w:rsidRPr="0028784A">
        <w:t>and</w:t>
      </w:r>
      <w:r w:rsidRPr="0028784A">
        <w:rPr>
          <w:b/>
          <w:bCs/>
        </w:rPr>
        <w:t xml:space="preserve"> 2</w:t>
      </w:r>
      <w:r w:rsidRPr="0028784A">
        <w:t xml:space="preserve">: age, sex, etiology of CS, in-hospital cardiac arrest, use of ECMO, mean blood pressure, lactate, lactate dehydrogenase, total bilirubin, creatinine, and albumin. </w:t>
      </w:r>
      <w:r w:rsidRPr="0028784A">
        <w:rPr>
          <w:b/>
          <w:bCs/>
        </w:rPr>
        <w:t>Models 3</w:t>
      </w:r>
      <w:r w:rsidRPr="0028784A">
        <w:t xml:space="preserve"> and </w:t>
      </w:r>
      <w:r w:rsidRPr="0028784A">
        <w:rPr>
          <w:b/>
          <w:bCs/>
        </w:rPr>
        <w:t>4</w:t>
      </w:r>
      <w:r w:rsidRPr="0028784A">
        <w:t>: in addition to adjusting covariates in Models 1 and 2, hypertension, dyslipidemia, diabetes, heart failure, smoking, out-of-hospital cardiac arrest, cardiopulmonary resuscitation, PCI under mAFP, mAFP device</w:t>
      </w:r>
      <w:r w:rsidR="00F9062F" w:rsidRPr="0028784A">
        <w:t>, and insertion site</w:t>
      </w:r>
      <w:r w:rsidRPr="0028784A">
        <w:t>.</w:t>
      </w:r>
    </w:p>
    <w:p w14:paraId="470D9DD6" w14:textId="7CD840A1" w:rsidR="0064248C" w:rsidRPr="0028784A" w:rsidRDefault="00A91296" w:rsidP="00A0083D">
      <w:pPr>
        <w:snapToGrid w:val="0"/>
        <w:spacing w:line="480" w:lineRule="auto"/>
        <w:contextualSpacing/>
        <w:rPr>
          <w:b/>
          <w:bCs/>
        </w:rPr>
      </w:pPr>
      <w:r w:rsidRPr="0028784A">
        <w:t>BMI = body mass index</w:t>
      </w:r>
      <w:r w:rsidR="00F75145" w:rsidRPr="0028784A">
        <w:t xml:space="preserve">; </w:t>
      </w:r>
      <w:r w:rsidRPr="0028784A">
        <w:t>CI = confidence interval</w:t>
      </w:r>
      <w:r w:rsidR="00F75145" w:rsidRPr="0028784A">
        <w:t xml:space="preserve">; </w:t>
      </w:r>
      <w:r w:rsidRPr="0028784A">
        <w:t>CS = cardiogenic shock</w:t>
      </w:r>
      <w:r w:rsidR="00F75145" w:rsidRPr="0028784A">
        <w:t>;</w:t>
      </w:r>
      <w:r w:rsidRPr="0028784A">
        <w:t xml:space="preserve"> ECMO = extracorporeal membrane oxygenation</w:t>
      </w:r>
      <w:r w:rsidR="00F75145" w:rsidRPr="0028784A">
        <w:t>;</w:t>
      </w:r>
      <w:r w:rsidRPr="0028784A">
        <w:t xml:space="preserve"> HR = hazard ratio</w:t>
      </w:r>
      <w:r w:rsidR="00F75145" w:rsidRPr="0028784A">
        <w:t xml:space="preserve">; </w:t>
      </w:r>
      <w:r w:rsidRPr="0028784A">
        <w:t>mAFP = microaxial flow pump</w:t>
      </w:r>
      <w:r w:rsidR="004D1364" w:rsidRPr="0028784A">
        <w:t>; NA = not applicable</w:t>
      </w:r>
      <w:r w:rsidR="00F75145" w:rsidRPr="0028784A">
        <w:t>;</w:t>
      </w:r>
      <w:r w:rsidRPr="0028784A">
        <w:t xml:space="preserve"> PCI = percutaneous coronary intervention.</w:t>
      </w:r>
      <w:r w:rsidR="0064248C" w:rsidRPr="0028784A">
        <w:rPr>
          <w:b/>
          <w:bCs/>
        </w:rPr>
        <w:br w:type="page"/>
      </w:r>
    </w:p>
    <w:p w14:paraId="16A99E04" w14:textId="0F345142" w:rsidR="00D87128" w:rsidRPr="0028784A" w:rsidRDefault="00354C38" w:rsidP="0071115E">
      <w:pPr>
        <w:snapToGrid w:val="0"/>
        <w:spacing w:line="480" w:lineRule="auto"/>
        <w:contextualSpacing/>
        <w:rPr>
          <w:b/>
          <w:bCs/>
        </w:rPr>
      </w:pPr>
      <w:r w:rsidRPr="0028784A">
        <w:rPr>
          <w:b/>
          <w:bCs/>
        </w:rPr>
        <w:lastRenderedPageBreak/>
        <w:t xml:space="preserve">Supplemental </w:t>
      </w:r>
      <w:r w:rsidR="00D87128" w:rsidRPr="0028784A">
        <w:rPr>
          <w:b/>
          <w:bCs/>
        </w:rPr>
        <w:t xml:space="preserve">Table </w:t>
      </w:r>
      <w:r w:rsidR="009645EF" w:rsidRPr="0028784A">
        <w:rPr>
          <w:b/>
          <w:bCs/>
        </w:rPr>
        <w:t>3</w:t>
      </w:r>
      <w:r w:rsidR="00D87128" w:rsidRPr="0028784A">
        <w:rPr>
          <w:b/>
          <w:bCs/>
        </w:rPr>
        <w:t>. Adjusted hazard ratios of 30-day mortality in the various sub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09"/>
        <w:gridCol w:w="510"/>
        <w:gridCol w:w="611"/>
        <w:gridCol w:w="670"/>
        <w:gridCol w:w="510"/>
        <w:gridCol w:w="535"/>
        <w:gridCol w:w="579"/>
        <w:gridCol w:w="510"/>
        <w:gridCol w:w="611"/>
        <w:gridCol w:w="591"/>
        <w:gridCol w:w="510"/>
        <w:gridCol w:w="611"/>
        <w:gridCol w:w="670"/>
        <w:gridCol w:w="510"/>
        <w:gridCol w:w="611"/>
        <w:gridCol w:w="670"/>
        <w:gridCol w:w="696"/>
        <w:gridCol w:w="946"/>
      </w:tblGrid>
      <w:tr w:rsidR="00BC1CF5" w:rsidRPr="0028784A" w14:paraId="16AF5897" w14:textId="77777777" w:rsidTr="00FA60CB">
        <w:trPr>
          <w:trHeight w:val="30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8930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2D991" w14:textId="77777777" w:rsidR="00BC1CF5" w:rsidRPr="0028784A" w:rsidRDefault="00BC1CF5" w:rsidP="0071115E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41756D" w14:textId="77777777" w:rsidR="00BC1CF5" w:rsidRPr="0028784A" w:rsidRDefault="00BC1CF5" w:rsidP="0071115E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Normal we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2CA11" w14:textId="77777777" w:rsidR="00BC1CF5" w:rsidRPr="0028784A" w:rsidRDefault="00BC1CF5" w:rsidP="0071115E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4E9E21" w14:textId="77777777" w:rsidR="00BC1CF5" w:rsidRPr="0028784A" w:rsidRDefault="00BC1CF5" w:rsidP="0071115E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53B6C" w14:textId="77777777" w:rsidR="00BC1CF5" w:rsidRPr="0028784A" w:rsidRDefault="00BC1CF5" w:rsidP="0071115E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Severe obes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53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02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for interaction</w:t>
            </w:r>
          </w:p>
        </w:tc>
      </w:tr>
      <w:tr w:rsidR="00BC1CF5" w:rsidRPr="0028784A" w14:paraId="220593C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83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11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7C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E6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8DC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CAB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9440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849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1F0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240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295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8A2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97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D2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AD5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970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2119D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93F73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17EAC0FB" w14:textId="77777777" w:rsidTr="00BC1CF5">
        <w:trPr>
          <w:trHeight w:val="300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CCD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546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432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–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E0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6E3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46F6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545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03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–1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442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7A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E23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9–1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4B2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D1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E84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6–2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8D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E99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FE61" w14:textId="7AC56266" w:rsidR="00BC1CF5" w:rsidRPr="0028784A" w:rsidRDefault="003A282D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</w:tr>
      <w:tr w:rsidR="00FA60CB" w:rsidRPr="0028784A" w14:paraId="74CE987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2CA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ge ≥70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04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19A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–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C2B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8B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3C7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B28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53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–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8F1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947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CF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7–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C91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C14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5D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1–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59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417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509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FA60CB" w:rsidRPr="0028784A" w14:paraId="0FDFE0E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299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ge &lt;70 yea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53F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D5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6–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52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1E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DD7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6A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2FF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0–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E91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95B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40D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–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2F0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FE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CCD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2–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E6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89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7BFA5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BB699A0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E18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2FD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D2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983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FB7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74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E6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7B1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0–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C36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254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EC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–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515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6A7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90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1–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AC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82E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2F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66</w:t>
            </w:r>
          </w:p>
        </w:tc>
      </w:tr>
      <w:tr w:rsidR="00FA60CB" w:rsidRPr="0028784A" w14:paraId="2B457CB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58D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87A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CF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5–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E27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B7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6E0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F2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C78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–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B7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94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30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6–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9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E74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12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2–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850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3E9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095F4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BC1CF5" w:rsidRPr="0028784A" w14:paraId="6CAB8B2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8D6" w14:textId="651E12B0" w:rsidR="00BC1CF5" w:rsidRPr="0028784A" w:rsidRDefault="00BC1CF5" w:rsidP="0071115E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 xml:space="preserve">Indication of </w:t>
            </w:r>
            <w:r w:rsidR="00D94954" w:rsidRPr="0028784A">
              <w:rPr>
                <w:b/>
                <w:bCs/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b/>
                <w:bCs/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62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550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EF6D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ED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B8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81A6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6E9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91E1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C327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799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BE0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63F8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EED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A9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6D21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69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E26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021747C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E0B8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C36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B74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2A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D9B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347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991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E0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–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67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3B2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EBE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7–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83D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F13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3F9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3–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92C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91D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69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29</w:t>
            </w:r>
          </w:p>
        </w:tc>
      </w:tr>
      <w:tr w:rsidR="00FA60CB" w:rsidRPr="0028784A" w14:paraId="6FDB653A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B820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A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7F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80BC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–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26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B6D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5D7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7D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AC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–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54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4E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E8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–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8C3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36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1E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7–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55A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42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CAAE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779612C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5130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86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F4A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D2A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33E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988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A0C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94D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–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A57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AA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92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2–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A60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716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F5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5–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C05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EA1E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7A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5</w:t>
            </w:r>
          </w:p>
        </w:tc>
      </w:tr>
      <w:tr w:rsidR="00FA60CB" w:rsidRPr="0028784A" w14:paraId="0851849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3EB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STEM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1D8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B8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CB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02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F1D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6E5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67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–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0C4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60A2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99C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7–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F0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790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A1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6–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7A9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F9F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CC3A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1CB0D24B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858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lastRenderedPageBreak/>
              <w:t>Myocard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2CE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094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2–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031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A3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B20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07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E44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7–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E08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2E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0C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–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D6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76B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C66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2–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718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52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73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45</w:t>
            </w:r>
          </w:p>
        </w:tc>
      </w:tr>
      <w:tr w:rsidR="00FA60CB" w:rsidRPr="0028784A" w14:paraId="3673A4D7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326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myocardit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B2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157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0B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F10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61C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C6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4A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–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6C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3BF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53B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8–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88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25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12A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0–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07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597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9129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BC1CF5" w:rsidRPr="0028784A" w14:paraId="466AA96D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8DF" w14:textId="77777777" w:rsidR="00BC1CF5" w:rsidRPr="0028784A" w:rsidRDefault="00BC1CF5" w:rsidP="0071115E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>Previous medical his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21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1A39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C13C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F6B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5F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8CCA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20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2B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755E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405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DF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997A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C4F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59C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BD18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3C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016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A8EEB87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B993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E9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C7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9–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AC9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B2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98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66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98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–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E7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7D8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426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9–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BF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D02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5800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4–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1E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0F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83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62</w:t>
            </w:r>
          </w:p>
        </w:tc>
      </w:tr>
      <w:tr w:rsidR="00FA60CB" w:rsidRPr="0028784A" w14:paraId="2C0167D0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6486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hyperten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3314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97B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–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D57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61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A16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19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F3B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7–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511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3C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B5C0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–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95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57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6C3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8–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26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05D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E3E3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0507E36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6310" w14:textId="401D257D" w:rsidR="00BC1CF5" w:rsidRPr="0028784A" w:rsidRDefault="0028784A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48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383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–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219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A3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8CE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670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C9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–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D82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D25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5DC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6–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72C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95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C67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9–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93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5D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B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31</w:t>
            </w:r>
          </w:p>
        </w:tc>
      </w:tr>
      <w:tr w:rsidR="00FA60CB" w:rsidRPr="0028784A" w14:paraId="6BD82DA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C7E7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dyslipid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A8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B6B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81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A2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12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FE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370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–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CD2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474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92B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–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209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43E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0F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1–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D0E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A57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F18D3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D8E6FB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85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ED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B6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6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9F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73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9EA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5E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775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–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782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924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BD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3–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E68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0C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0B3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0–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1A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67B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AD2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58</w:t>
            </w:r>
          </w:p>
        </w:tc>
      </w:tr>
      <w:tr w:rsidR="00FA60CB" w:rsidRPr="0028784A" w14:paraId="24823BB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2661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36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F3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B3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F09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33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14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48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–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B3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77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EE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3–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ED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A09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E18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2–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D61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4F4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60B1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9349E1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DE62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15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20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85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5A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42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B1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84F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E6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423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06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6CF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FF0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BC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–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087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D24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F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FA60CB" w:rsidRPr="0028784A" w14:paraId="5C5D131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23D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chronic kidney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95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DC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EA0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8C2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6E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90D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30C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9–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81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613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2B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2–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155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DC1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03C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5–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A8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6F1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9B7E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B48BBC6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E318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Hemodi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01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7C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4–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42B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4C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FF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1A6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FA9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9–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51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D8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FAB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5–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38BA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AC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84B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0–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C10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84E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98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1</w:t>
            </w:r>
          </w:p>
        </w:tc>
      </w:tr>
      <w:tr w:rsidR="00FA60CB" w:rsidRPr="0028784A" w14:paraId="6CAFC937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8B1A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hemodi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14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EF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C7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9A7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9D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2D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D7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7–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EC1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568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CA7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–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72B5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A3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6D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5–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982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C6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B6D5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2A094C7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9E5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lastRenderedPageBreak/>
              <w:t>Coronary artery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C3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95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7–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D4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0F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1A7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F7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2EF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0A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E57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25D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4–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0B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DD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58B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1–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B80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CF7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C3B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3</w:t>
            </w:r>
          </w:p>
        </w:tc>
      </w:tr>
      <w:tr w:rsidR="00FA60CB" w:rsidRPr="0028784A" w14:paraId="1448751D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CE4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coronary artery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4E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B91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934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EDA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96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52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A6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7–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44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2B5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FE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1–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8A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788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8F2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6–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333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A66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28F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F7435C0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F09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281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FE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3–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AB0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F2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D2B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4E5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237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622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5F2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733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0–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341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F6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DCE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3–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A79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7A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BCD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20</w:t>
            </w:r>
          </w:p>
        </w:tc>
      </w:tr>
      <w:tr w:rsidR="00FA60CB" w:rsidRPr="0028784A" w14:paraId="3556414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DD0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myocardial infar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E02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8F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7–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2F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D51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89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A62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62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–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2D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ED7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8C8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–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191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C7A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A79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7–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BC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AA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46FD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DEB3550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9A7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FB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0E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–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51D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1D6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43F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553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DE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0–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F5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EAF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A4A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8–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35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D5E0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E56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3–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66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832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4B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FA60CB" w:rsidRPr="0028784A" w14:paraId="3910360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44D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atrial fibril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7D1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EA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–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8E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D8E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611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AD6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1766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–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F8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B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C5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–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EC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98B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1E5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7–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CD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CBB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BFFC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CC2A60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A859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373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63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C2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A1D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EED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DF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828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2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950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8CB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7F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–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93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149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94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EC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A3F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43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FA60CB" w:rsidRPr="0028784A" w14:paraId="03C9B9C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9949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heart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30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CE2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84DC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0AE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6B6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06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78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7–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52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E0F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424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0–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0AA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15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A28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3–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CF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C21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D343B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8B8E90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511E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Ischemic stroke or T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DF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68B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0B8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D66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C70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CF7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7D6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6–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72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CE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2A7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5–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D90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14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5C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–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1B1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E4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D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FA60CB" w:rsidRPr="0028784A" w14:paraId="6433C76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E90B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ischemic stroke and T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1E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622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–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21F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22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A7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85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34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2C5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FD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15B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8–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AD2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6AD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BB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6–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B2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50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8485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7C82EF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48CE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DB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26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7–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34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79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53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A7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01C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–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E9B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C5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82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4–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B4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F1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DFB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4–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0B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646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159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95</w:t>
            </w:r>
          </w:p>
        </w:tc>
      </w:tr>
      <w:tr w:rsidR="00FA60CB" w:rsidRPr="0028784A" w14:paraId="778F7946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C1A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smoking hist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038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5A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–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BE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7BC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44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FA3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116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–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DF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DEA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177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–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20A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85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A47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–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A4F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AB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35D1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2D5A5D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74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lastRenderedPageBreak/>
              <w:t>Out-of-hospital cardiac ar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BA9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AD2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6–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DF3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A30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90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A2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625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–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26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25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DF9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0–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34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BEF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432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6–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DE9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6C9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FB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0</w:t>
            </w:r>
          </w:p>
        </w:tc>
      </w:tr>
      <w:tr w:rsidR="00FA60CB" w:rsidRPr="0028784A" w14:paraId="2633232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C7C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out-of-hospital cardiac ar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6E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91E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1–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9F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5D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ACF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5C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9D3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–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566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2D7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1B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7–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F0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1C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6D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4–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58B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A4A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69F1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218EB87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E5D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In-hospital cardiac ar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E58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1B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3–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6FB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F2E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6FB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91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77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0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FA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A6B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8A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D0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B41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C5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7–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3A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84C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A6C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4</w:t>
            </w:r>
          </w:p>
        </w:tc>
      </w:tr>
      <w:tr w:rsidR="00FA60CB" w:rsidRPr="0028784A" w14:paraId="68DFFEE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D4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in-hospital cardiac arr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B35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3C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9–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1B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F6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DE7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4E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AF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9–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CDF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BC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009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7–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AE9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B09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8E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9–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48B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6E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56A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FB8B08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979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Cardiopulmonary resusci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ED1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2E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9–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5E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CAB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31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95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186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–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19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E8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CFC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5–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DE2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8E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77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1–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14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37A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19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41</w:t>
            </w:r>
          </w:p>
        </w:tc>
      </w:tr>
      <w:tr w:rsidR="00FA60CB" w:rsidRPr="0028784A" w14:paraId="5213FDB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132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cardiopulmonary resusci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1D7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161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0–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890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18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F3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6D4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0FA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–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9C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0F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950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5–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0D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876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3F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8–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169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F1E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051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CFC832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8F2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VEF ≥2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A90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486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DEB8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EF9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414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4CC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4D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–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CE6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B3C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38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8–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A4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59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AE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–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C79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B80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0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FA60CB" w:rsidRPr="0028784A" w14:paraId="1BB3B0E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9E52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VEF &lt;2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8A0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16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1–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8AB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44C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A6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E99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109B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–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873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A7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1E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5–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4DF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511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3D6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3–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DA7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8BC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5AAE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048B6AD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A8B0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Inotrop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58E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790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9–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ED5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CB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08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C0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146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5–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B5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29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3D8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1–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39C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BF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3D5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7–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C5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7C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76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02</w:t>
            </w:r>
          </w:p>
        </w:tc>
      </w:tr>
      <w:tr w:rsidR="00FA60CB" w:rsidRPr="0028784A" w14:paraId="1D21AFF2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82C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inotrop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00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CDE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2–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13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32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70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CB7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474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1–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7D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FF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28E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–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A0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B2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77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–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D469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82A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DC92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06A6CEAB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A7C3" w14:textId="4DBFCF3D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 xml:space="preserve">IABP before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BD4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2E8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0–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DF0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4E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F6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E86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7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0–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5E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393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872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3–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44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1D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53E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2–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949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81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0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89</w:t>
            </w:r>
          </w:p>
        </w:tc>
      </w:tr>
      <w:tr w:rsidR="00FA60CB" w:rsidRPr="0028784A" w14:paraId="17C96FC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3AC1" w14:textId="527E472D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 xml:space="preserve">No IABP before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E6A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E3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–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B520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7B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AD3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4B8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7D5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956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452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9DE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6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EF5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0D8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8C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1–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BFA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C10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250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6B1E840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7857" w14:textId="517D7864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lastRenderedPageBreak/>
              <w:t xml:space="preserve">ECMO before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55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D74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–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2AA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88E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C69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DD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174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1–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90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AD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15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2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B3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81D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466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3–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3A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CD8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81B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47</w:t>
            </w:r>
          </w:p>
        </w:tc>
      </w:tr>
      <w:tr w:rsidR="00FA60CB" w:rsidRPr="0028784A" w14:paraId="6F1F164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A569" w14:textId="55807582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 xml:space="preserve">No ECMO before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6EB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ED1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7–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90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3CD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52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4EB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A4C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2–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72C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2CA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FB0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–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24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02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9CA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7–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0A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D02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E30B2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07658E54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DB4" w14:textId="3C28EC9F" w:rsidR="00BC1CF5" w:rsidRPr="0028784A" w:rsidRDefault="00BC1CF5" w:rsidP="0071115E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 xml:space="preserve">Vital signs at </w:t>
            </w:r>
            <w:r w:rsidR="00D94954" w:rsidRPr="0028784A">
              <w:rPr>
                <w:b/>
                <w:bCs/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b/>
                <w:bCs/>
                <w:color w:val="000000"/>
                <w:sz w:val="16"/>
                <w:szCs w:val="16"/>
              </w:rPr>
              <w:t>AFP</w:t>
            </w:r>
            <w:r w:rsidRPr="0028784A">
              <w:rPr>
                <w:b/>
                <w:bCs/>
                <w:color w:val="000000"/>
                <w:sz w:val="16"/>
                <w:szCs w:val="16"/>
              </w:rPr>
              <w:t xml:space="preserve"> im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FB6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69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FD40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572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DB1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2232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BE4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0C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E2BA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DEF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E0E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3C27A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A3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B53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08CE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954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22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60A389C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828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Mean blood pressure ≥70 mmH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36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076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4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31D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CD2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0B9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23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8E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6–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33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64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413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2–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D8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36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6E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2–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28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B44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35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75</w:t>
            </w:r>
          </w:p>
        </w:tc>
      </w:tr>
      <w:tr w:rsidR="00FA60CB" w:rsidRPr="0028784A" w14:paraId="5DE3F5E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33D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Mean blood pressure &lt;70 mmH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A1D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D0E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39C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72A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C8C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B4F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00B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25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01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A8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–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1D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E7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B0E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8–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306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B78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AB08D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9055A87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FAF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Heart rate ≥90 bp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E45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88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192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34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46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F7A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1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5–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41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96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C19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5–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85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D2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BF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6–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2B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3D0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C8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71</w:t>
            </w:r>
          </w:p>
        </w:tc>
      </w:tr>
      <w:tr w:rsidR="00FA60CB" w:rsidRPr="0028784A" w14:paraId="2AF47B3D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082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Heart rate &lt;90 bp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B19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E4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1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3D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AF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81C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8A4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86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0–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8C6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F7A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B8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7–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04A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73F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9B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6–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CC6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FD6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59E5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E99D84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8CDC" w14:textId="090A54ED" w:rsidR="00BC1CF5" w:rsidRPr="0028784A" w:rsidRDefault="00BC1CF5" w:rsidP="0071115E">
            <w:pPr>
              <w:spacing w:line="48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28784A">
              <w:rPr>
                <w:b/>
                <w:bCs/>
                <w:color w:val="000000"/>
                <w:sz w:val="16"/>
                <w:szCs w:val="16"/>
              </w:rPr>
              <w:t xml:space="preserve">Laboratory values at </w:t>
            </w:r>
            <w:r w:rsidR="00D94954" w:rsidRPr="0028784A">
              <w:rPr>
                <w:b/>
                <w:bCs/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b/>
                <w:bCs/>
                <w:color w:val="000000"/>
                <w:sz w:val="16"/>
                <w:szCs w:val="16"/>
              </w:rPr>
              <w:t>AFP</w:t>
            </w:r>
            <w:r w:rsidRPr="0028784A">
              <w:rPr>
                <w:b/>
                <w:bCs/>
                <w:color w:val="000000"/>
                <w:sz w:val="16"/>
                <w:szCs w:val="16"/>
              </w:rPr>
              <w:t xml:space="preserve"> implant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822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EE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4400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89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6A2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11EA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1D3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A8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4361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C9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884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A00F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07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72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2A24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64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A9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E2B236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AAE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actate ≥8 mmol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A4F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9D2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8–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B4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3E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D9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65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6C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4–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996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ADA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CF9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2–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55B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AF2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BBF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4–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8E2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6EFC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F06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7</w:t>
            </w:r>
          </w:p>
        </w:tc>
      </w:tr>
      <w:tr w:rsidR="00FA60CB" w:rsidRPr="0028784A" w14:paraId="7996FC99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7EDB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actate &lt;8 mmol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74F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21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BEB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2C5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4EA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63F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02C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20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0FA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3A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–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DEA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77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74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8–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7A4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549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5FE1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1F224721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6CD3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actate dehydrogenase ≥400 IU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9C3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C15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6–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453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B05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C80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E80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B66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4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6C8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11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336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1–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F3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F892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5F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5–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7B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9B4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8A5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3</w:t>
            </w:r>
          </w:p>
        </w:tc>
      </w:tr>
      <w:tr w:rsidR="00FA60CB" w:rsidRPr="0028784A" w14:paraId="4DCA51D2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8094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Lactate dehydrogenase &lt;400 IU/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5B1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A3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7–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CC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AD6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F16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E3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7B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7–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32A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4FF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5BD1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8–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9B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F0F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BB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9–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778E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4DE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721B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305245C0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C139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Total bilirubin ≥1.0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A30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8FB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8–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850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0D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DDD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D71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AB3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3–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9F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AD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42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–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E3B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7A3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385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7–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1E3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48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20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45</w:t>
            </w:r>
          </w:p>
        </w:tc>
      </w:tr>
      <w:tr w:rsidR="00FA60CB" w:rsidRPr="0028784A" w14:paraId="752D8C7E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9AD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lastRenderedPageBreak/>
              <w:t>Total bilirubin &lt;1.0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C80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BA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CB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41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8A0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2A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A8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5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A41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BC1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544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2–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833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2F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A18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80–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4D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5927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088D1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52088C55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46B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Creatinine ≥1.0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26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BA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–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7CA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11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0E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5D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035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1–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D9D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07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0B7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6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391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EA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8DE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9–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ADD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DF4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1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65</w:t>
            </w:r>
          </w:p>
        </w:tc>
      </w:tr>
      <w:tr w:rsidR="00FA60CB" w:rsidRPr="0028784A" w14:paraId="5A7033AB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878D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Creatinine &lt;1.0 m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EA8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74F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1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51A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BF7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3B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214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4EB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3–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D0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B33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E1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7–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3A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319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8F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5–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AE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736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434F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2F312D4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1EA2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lbumin ≥3.0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FBD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B8B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5–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80B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37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FFC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1D4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130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–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B74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006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231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9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62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3BD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F75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2–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494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002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D0B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94</w:t>
            </w:r>
          </w:p>
        </w:tc>
      </w:tr>
      <w:tr w:rsidR="00FA60CB" w:rsidRPr="0028784A" w14:paraId="4AF8C052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FD4C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Albumin &lt;3.0 g/d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13C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1BA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A56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D15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7CC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CDA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BC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–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F03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4E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C35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20–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66A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0FE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A32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55–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E1C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5A9B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DF8C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7366F05E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80D" w14:textId="6C68AE4F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 xml:space="preserve">PCI under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018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8AD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F1B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B8EE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58A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1B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36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–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5B2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7E11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840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6–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9AA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A78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A12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8–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6F7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FBF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EE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7</w:t>
            </w:r>
          </w:p>
        </w:tc>
      </w:tr>
      <w:tr w:rsidR="00FA60CB" w:rsidRPr="0028784A" w14:paraId="388D867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2A2D" w14:textId="06F3FEF8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 xml:space="preserve">No PCI under </w:t>
            </w:r>
            <w:r w:rsidR="00D94954" w:rsidRPr="0028784A">
              <w:rPr>
                <w:color w:val="000000"/>
                <w:sz w:val="16"/>
                <w:szCs w:val="16"/>
              </w:rPr>
              <w:t>m</w:t>
            </w:r>
            <w:r w:rsidR="00A91296" w:rsidRPr="0028784A">
              <w:rPr>
                <w:color w:val="000000"/>
                <w:sz w:val="16"/>
                <w:szCs w:val="16"/>
              </w:rPr>
              <w:t>AF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ED1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948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0–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890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F1A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C0E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0FD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7DD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–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1BF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B1A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A5E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9–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F61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F83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24F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4–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B5C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38D0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5227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67D22AB6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84B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Upgrade to Impella 5.0 or 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84D24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140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8–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21F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D1C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DA1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88D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347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7–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3C6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20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BC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9–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B05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407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F1E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2–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924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43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5A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317</w:t>
            </w:r>
          </w:p>
        </w:tc>
      </w:tr>
      <w:tr w:rsidR="00FA60CB" w:rsidRPr="0028784A" w14:paraId="1F52886E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6B8D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o upgrade to Impella 5.0 or 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B51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493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6–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A76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69D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6EB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0D25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1F0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0–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408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9E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350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8–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692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27AB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FED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9–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EA2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89A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DA96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13313603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8EE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Insertion si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5B8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08E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BB6D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0F2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1AB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C1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6A6C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98DC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11D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C18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DA2B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9A4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97B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D6C6D" w14:textId="77777777" w:rsidR="00BC1CF5" w:rsidRPr="0028784A" w:rsidRDefault="00BC1CF5" w:rsidP="0071115E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7D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DAD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A60CB" w:rsidRPr="0028784A" w14:paraId="2F16917F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C4B7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Fem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801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C38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55–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FAD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CED0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F12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6A9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D00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8–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D76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D7CD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823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16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D21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D9A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D97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1–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A9E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F0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60766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68</w:t>
            </w:r>
          </w:p>
        </w:tc>
      </w:tr>
      <w:tr w:rsidR="00FA60CB" w:rsidRPr="0028784A" w14:paraId="5412DCE8" w14:textId="77777777" w:rsidTr="00BC1CF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8CE2" w14:textId="77777777" w:rsidR="00BC1CF5" w:rsidRPr="0028784A" w:rsidRDefault="00BC1CF5" w:rsidP="0071115E">
            <w:pPr>
              <w:spacing w:line="480" w:lineRule="auto"/>
              <w:ind w:firstLineChars="100" w:firstLine="160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Other than femor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621E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DCC3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25–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090CF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01BF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DD53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9988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CCB43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40–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E6B82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F2D79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04D3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00–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F94D8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DF617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69F1A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1.60–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2A4FB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FE051" w14:textId="77777777" w:rsidR="00BC1CF5" w:rsidRPr="0028784A" w:rsidRDefault="00BC1CF5" w:rsidP="0071115E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 w:rsidRPr="0028784A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D4092" w14:textId="77777777" w:rsidR="00BC1CF5" w:rsidRPr="0028784A" w:rsidRDefault="00BC1CF5" w:rsidP="0071115E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</w:tbl>
    <w:p w14:paraId="36855070" w14:textId="77777777" w:rsidR="00E965CA" w:rsidRPr="0028784A" w:rsidRDefault="00E965CA" w:rsidP="0071115E">
      <w:pPr>
        <w:snapToGrid w:val="0"/>
        <w:spacing w:line="480" w:lineRule="auto"/>
        <w:contextualSpacing/>
      </w:pPr>
    </w:p>
    <w:p w14:paraId="44CF6998" w14:textId="19BE1FA3" w:rsidR="00967EFD" w:rsidRPr="0028784A" w:rsidRDefault="0064248C" w:rsidP="0071115E">
      <w:pPr>
        <w:snapToGrid w:val="0"/>
        <w:spacing w:line="480" w:lineRule="auto"/>
        <w:contextualSpacing/>
        <w:sectPr w:rsidR="00967EFD" w:rsidRPr="0028784A" w:rsidSect="0059677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8784A">
        <w:lastRenderedPageBreak/>
        <w:t xml:space="preserve">aHR = adjusted </w:t>
      </w:r>
      <w:r w:rsidR="00E965CA" w:rsidRPr="0028784A">
        <w:t>hazard ratio</w:t>
      </w:r>
      <w:r w:rsidR="00485F3C" w:rsidRPr="0028784A">
        <w:t>;</w:t>
      </w:r>
      <w:r w:rsidRPr="0028784A">
        <w:t xml:space="preserve"> AMI = acute myocardial infarction</w:t>
      </w:r>
      <w:r w:rsidR="00485F3C" w:rsidRPr="0028784A">
        <w:t>;</w:t>
      </w:r>
      <w:r w:rsidRPr="0028784A">
        <w:t xml:space="preserve"> BMI = body mass index</w:t>
      </w:r>
      <w:r w:rsidR="00485F3C" w:rsidRPr="0028784A">
        <w:t>;</w:t>
      </w:r>
      <w:r w:rsidRPr="0028784A">
        <w:t xml:space="preserve"> CI = confidence interval</w:t>
      </w:r>
      <w:r w:rsidR="00485F3C" w:rsidRPr="0028784A">
        <w:t>;</w:t>
      </w:r>
      <w:r w:rsidRPr="0028784A">
        <w:t xml:space="preserve"> ECMO = extracorporeal membrane oxygenation</w:t>
      </w:r>
      <w:r w:rsidR="00485F3C" w:rsidRPr="0028784A">
        <w:t>;</w:t>
      </w:r>
      <w:r w:rsidRPr="0028784A">
        <w:t xml:space="preserve"> IABP = intra-aortic balloon pump</w:t>
      </w:r>
      <w:r w:rsidR="00485F3C" w:rsidRPr="0028784A">
        <w:t>;</w:t>
      </w:r>
      <w:r w:rsidRPr="0028784A">
        <w:t xml:space="preserve"> LVEF = left ventricular ejection fraction</w:t>
      </w:r>
      <w:r w:rsidR="0012627C" w:rsidRPr="0028784A">
        <w:t>; mAFP = microaxial flow pump</w:t>
      </w:r>
      <w:r w:rsidR="00485F3C" w:rsidRPr="0028784A">
        <w:t>;</w:t>
      </w:r>
      <w:r w:rsidRPr="0028784A">
        <w:t xml:space="preserve"> NA = not applicable</w:t>
      </w:r>
      <w:r w:rsidR="00485F3C" w:rsidRPr="0028784A">
        <w:t>;</w:t>
      </w:r>
      <w:r w:rsidR="00E965CA" w:rsidRPr="0028784A">
        <w:t xml:space="preserve"> PCI = percutaneous coronary intervention</w:t>
      </w:r>
      <w:r w:rsidR="00485F3C" w:rsidRPr="0028784A">
        <w:t>;</w:t>
      </w:r>
      <w:r w:rsidRPr="0028784A">
        <w:t xml:space="preserve"> STEMI = ST-segment elevation myocardial infarction</w:t>
      </w:r>
      <w:r w:rsidR="00485F3C" w:rsidRPr="0028784A">
        <w:t>;</w:t>
      </w:r>
      <w:r w:rsidR="00E965CA" w:rsidRPr="0028784A">
        <w:t xml:space="preserve"> </w:t>
      </w:r>
      <w:r w:rsidRPr="0028784A">
        <w:t>TIA = transient ischemic attack.</w:t>
      </w:r>
    </w:p>
    <w:p w14:paraId="6973F3B3" w14:textId="7EB0A592" w:rsidR="0064248C" w:rsidRPr="0028784A" w:rsidRDefault="00967EFD" w:rsidP="003125DD">
      <w:pPr>
        <w:snapToGrid w:val="0"/>
        <w:spacing w:line="480" w:lineRule="auto"/>
        <w:contextualSpacing/>
        <w:rPr>
          <w:b/>
          <w:bCs/>
        </w:rPr>
      </w:pPr>
      <w:r w:rsidRPr="0028784A">
        <w:rPr>
          <w:b/>
          <w:bCs/>
        </w:rPr>
        <w:lastRenderedPageBreak/>
        <w:t xml:space="preserve">Supplemental Table </w:t>
      </w:r>
      <w:r w:rsidR="00F9062F" w:rsidRPr="0028784A">
        <w:rPr>
          <w:b/>
          <w:bCs/>
        </w:rPr>
        <w:t>4</w:t>
      </w:r>
      <w:r w:rsidRPr="0028784A">
        <w:rPr>
          <w:b/>
          <w:bCs/>
        </w:rPr>
        <w:t>.</w:t>
      </w:r>
      <w:r w:rsidR="00D92140" w:rsidRPr="0028784A">
        <w:rPr>
          <w:b/>
          <w:bCs/>
        </w:rPr>
        <w:t xml:space="preserve"> Mortality across BMI categories according to mAFP upgrade statu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61"/>
        <w:gridCol w:w="1706"/>
        <w:gridCol w:w="1346"/>
        <w:gridCol w:w="1571"/>
        <w:gridCol w:w="1436"/>
        <w:gridCol w:w="1436"/>
        <w:gridCol w:w="1436"/>
        <w:gridCol w:w="871"/>
      </w:tblGrid>
      <w:tr w:rsidR="00A350A8" w:rsidRPr="0028784A" w14:paraId="7E8EFF65" w14:textId="77777777" w:rsidTr="006B1079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02054" w14:textId="77777777" w:rsidR="00A350A8" w:rsidRPr="0028784A" w:rsidRDefault="00A350A8" w:rsidP="00A0083D">
            <w:pPr>
              <w:spacing w:line="480" w:lineRule="auto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4F48F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6D4B6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Under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B1DE3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66A26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32818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F6F6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Severe 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017D5" w14:textId="77777777" w:rsidR="00A350A8" w:rsidRPr="0028784A" w:rsidRDefault="00A350A8" w:rsidP="00A0083D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28784A">
              <w:rPr>
                <w:b/>
                <w:bCs/>
                <w:sz w:val="18"/>
                <w:szCs w:val="18"/>
              </w:rPr>
              <w:t>P value*</w:t>
            </w:r>
          </w:p>
        </w:tc>
      </w:tr>
      <w:tr w:rsidR="00A350A8" w:rsidRPr="0028784A" w14:paraId="4D811E5A" w14:textId="77777777" w:rsidTr="006B107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EA9" w14:textId="77777777" w:rsidR="00A350A8" w:rsidRPr="0028784A" w:rsidRDefault="00A350A8" w:rsidP="00A0083D">
            <w:pPr>
              <w:spacing w:line="480" w:lineRule="auto"/>
              <w:ind w:firstLineChars="100" w:firstLine="180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No upgrade from Impella 2.5 or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1045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1,216/3,370 (3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FF8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78/315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BF5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421/1,300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F0D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229/655 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790A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346/848 (4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3D04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142/252 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7C2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&lt;0.001</w:t>
            </w:r>
          </w:p>
        </w:tc>
      </w:tr>
      <w:tr w:rsidR="00A350A8" w:rsidRPr="0028784A" w14:paraId="01FA492C" w14:textId="77777777" w:rsidTr="006B107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4CB7" w14:textId="77777777" w:rsidR="00A350A8" w:rsidRPr="0028784A" w:rsidRDefault="00A350A8" w:rsidP="00A0083D">
            <w:pPr>
              <w:spacing w:line="480" w:lineRule="auto"/>
              <w:ind w:firstLineChars="100" w:firstLine="180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Upgrade to Impella 5.0 or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0981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42/138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1F8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2/11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DE3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10/39 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44FA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7/27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9E0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21/49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BB0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2/12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A4F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191</w:t>
            </w:r>
          </w:p>
        </w:tc>
      </w:tr>
      <w:tr w:rsidR="00A350A8" w:rsidRPr="0028784A" w14:paraId="44736CD5" w14:textId="77777777" w:rsidTr="006B107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5C2BF" w14:textId="77777777" w:rsidR="00A350A8" w:rsidRPr="0028784A" w:rsidRDefault="00A350A8" w:rsidP="00A0083D">
            <w:pPr>
              <w:spacing w:line="480" w:lineRule="auto"/>
              <w:ind w:firstLineChars="100" w:firstLine="180"/>
              <w:rPr>
                <w:i/>
                <w:iCs/>
                <w:sz w:val="18"/>
                <w:szCs w:val="18"/>
              </w:rPr>
            </w:pPr>
            <w:r w:rsidRPr="0028784A">
              <w:rPr>
                <w:i/>
                <w:iCs/>
                <w:sz w:val="18"/>
                <w:szCs w:val="18"/>
              </w:rPr>
              <w:t>P value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0836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BC88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A118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00F0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F49F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F2DF0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28784A">
              <w:rPr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102E" w14:textId="77777777" w:rsidR="00A350A8" w:rsidRPr="0028784A" w:rsidRDefault="00A350A8" w:rsidP="00A0083D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14:paraId="176E3068" w14:textId="77777777" w:rsidR="00D92140" w:rsidRPr="0028784A" w:rsidRDefault="00D92140" w:rsidP="003125DD">
      <w:pPr>
        <w:snapToGrid w:val="0"/>
        <w:spacing w:line="480" w:lineRule="auto"/>
        <w:rPr>
          <w:b/>
          <w:bCs/>
        </w:rPr>
      </w:pPr>
    </w:p>
    <w:p w14:paraId="494DBE0F" w14:textId="24CA816A" w:rsidR="00D92140" w:rsidRPr="0028784A" w:rsidRDefault="0052014E" w:rsidP="003125DD">
      <w:pPr>
        <w:snapToGrid w:val="0"/>
        <w:spacing w:line="480" w:lineRule="auto"/>
      </w:pPr>
      <w:r w:rsidRPr="0028784A">
        <w:t xml:space="preserve">Data are presented as n/N (percentage). </w:t>
      </w:r>
      <w:r w:rsidR="004D1364" w:rsidRPr="0028784A">
        <w:t xml:space="preserve">BMI = body mass index; </w:t>
      </w:r>
      <w:r w:rsidR="00D92140" w:rsidRPr="0028784A">
        <w:t>mAFP = microaxial flow pump.</w:t>
      </w:r>
    </w:p>
    <w:p w14:paraId="5E65E4F9" w14:textId="68B02A25" w:rsidR="00967EFD" w:rsidRPr="0028784A" w:rsidRDefault="00D92140" w:rsidP="003125DD">
      <w:pPr>
        <w:snapToGrid w:val="0"/>
        <w:spacing w:line="480" w:lineRule="auto"/>
      </w:pPr>
      <w:r w:rsidRPr="0028784A">
        <w:t>* P value for the comparison across BMI categories.</w:t>
      </w:r>
    </w:p>
    <w:p w14:paraId="42743C51" w14:textId="21455654" w:rsidR="00D92140" w:rsidRPr="0028784A" w:rsidRDefault="00D92140" w:rsidP="00A0083D">
      <w:pPr>
        <w:snapToGrid w:val="0"/>
        <w:spacing w:line="480" w:lineRule="auto"/>
      </w:pPr>
      <w:r w:rsidRPr="0028784A">
        <w:t>† P value for no upgrade from Impella 2.5 or CP vs</w:t>
      </w:r>
      <w:r w:rsidR="00A350A8" w:rsidRPr="0028784A">
        <w:t>.</w:t>
      </w:r>
      <w:r w:rsidRPr="0028784A">
        <w:t xml:space="preserve"> upgrade to Impella 5.0 or 5.5</w:t>
      </w:r>
      <w:r w:rsidR="00A350A8" w:rsidRPr="0028784A">
        <w:t>.</w:t>
      </w:r>
    </w:p>
    <w:sectPr w:rsidR="00D92140" w:rsidRPr="0028784A" w:rsidSect="005967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A7A9D7" w14:textId="77777777" w:rsidR="00847413" w:rsidRDefault="00847413" w:rsidP="00477E3C">
      <w:r>
        <w:separator/>
      </w:r>
    </w:p>
  </w:endnote>
  <w:endnote w:type="continuationSeparator" w:id="0">
    <w:p w14:paraId="3D50F5A8" w14:textId="77777777" w:rsidR="00847413" w:rsidRDefault="00847413" w:rsidP="00477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550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ED2328" w14:textId="631C4068" w:rsidR="00477E3C" w:rsidRDefault="00477E3C" w:rsidP="005449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952E0" w14:textId="77777777" w:rsidR="00477E3C" w:rsidRDefault="00477E3C" w:rsidP="00477E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7908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05661" w14:textId="24A01884" w:rsidR="00477E3C" w:rsidRDefault="00477E3C" w:rsidP="005449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14B995" w14:textId="77777777" w:rsidR="00477E3C" w:rsidRDefault="00477E3C" w:rsidP="00477E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C6E30" w14:textId="77777777" w:rsidR="00847413" w:rsidRDefault="00847413" w:rsidP="00477E3C">
      <w:r>
        <w:separator/>
      </w:r>
    </w:p>
  </w:footnote>
  <w:footnote w:type="continuationSeparator" w:id="0">
    <w:p w14:paraId="3CA033F2" w14:textId="77777777" w:rsidR="00847413" w:rsidRDefault="00847413" w:rsidP="00477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F5111"/>
    <w:multiLevelType w:val="multilevel"/>
    <w:tmpl w:val="9708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5D0355"/>
    <w:multiLevelType w:val="multilevel"/>
    <w:tmpl w:val="F7D89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6528CD"/>
    <w:multiLevelType w:val="hybridMultilevel"/>
    <w:tmpl w:val="45A8D5B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A3E8A"/>
    <w:multiLevelType w:val="multilevel"/>
    <w:tmpl w:val="E8942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4F0D9F"/>
    <w:multiLevelType w:val="hybridMultilevel"/>
    <w:tmpl w:val="DF045E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61CF5"/>
    <w:multiLevelType w:val="multilevel"/>
    <w:tmpl w:val="32F43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461C4C"/>
    <w:multiLevelType w:val="multilevel"/>
    <w:tmpl w:val="7960B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BE095A"/>
    <w:multiLevelType w:val="hybridMultilevel"/>
    <w:tmpl w:val="6396FBA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2D481B"/>
    <w:multiLevelType w:val="hybridMultilevel"/>
    <w:tmpl w:val="F3A4A5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1C54AB"/>
    <w:multiLevelType w:val="multilevel"/>
    <w:tmpl w:val="B72A7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6393439">
    <w:abstractNumId w:val="4"/>
  </w:num>
  <w:num w:numId="2" w16cid:durableId="529495018">
    <w:abstractNumId w:val="8"/>
  </w:num>
  <w:num w:numId="3" w16cid:durableId="376898352">
    <w:abstractNumId w:val="6"/>
  </w:num>
  <w:num w:numId="4" w16cid:durableId="1154687030">
    <w:abstractNumId w:val="1"/>
  </w:num>
  <w:num w:numId="5" w16cid:durableId="2121797686">
    <w:abstractNumId w:val="9"/>
  </w:num>
  <w:num w:numId="6" w16cid:durableId="1154302588">
    <w:abstractNumId w:val="3"/>
  </w:num>
  <w:num w:numId="7" w16cid:durableId="1548763370">
    <w:abstractNumId w:val="0"/>
  </w:num>
  <w:num w:numId="8" w16cid:durableId="2072580950">
    <w:abstractNumId w:val="5"/>
  </w:num>
  <w:num w:numId="9" w16cid:durableId="2023781551">
    <w:abstractNumId w:val="7"/>
  </w:num>
  <w:num w:numId="10" w16cid:durableId="1148518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CC A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sfppvarxd58e99z7xfxxvtdtxeprp2rx0&quot;&gt;jpvad impella and obesit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/record-ids&gt;&lt;/item&gt;&lt;/Libraries&gt;"/>
  </w:docVars>
  <w:rsids>
    <w:rsidRoot w:val="00477E3C"/>
    <w:rsid w:val="00000BFD"/>
    <w:rsid w:val="00017CF7"/>
    <w:rsid w:val="00027F74"/>
    <w:rsid w:val="000361E4"/>
    <w:rsid w:val="00036C6C"/>
    <w:rsid w:val="00037E77"/>
    <w:rsid w:val="000406D6"/>
    <w:rsid w:val="0004298A"/>
    <w:rsid w:val="0004500A"/>
    <w:rsid w:val="000459EF"/>
    <w:rsid w:val="00046E68"/>
    <w:rsid w:val="000512F0"/>
    <w:rsid w:val="00060CB1"/>
    <w:rsid w:val="00064622"/>
    <w:rsid w:val="000651F5"/>
    <w:rsid w:val="000676A1"/>
    <w:rsid w:val="0007097A"/>
    <w:rsid w:val="00070EA5"/>
    <w:rsid w:val="0007351F"/>
    <w:rsid w:val="00073F3D"/>
    <w:rsid w:val="000745C8"/>
    <w:rsid w:val="00075EEB"/>
    <w:rsid w:val="000772BF"/>
    <w:rsid w:val="000800CB"/>
    <w:rsid w:val="00080C53"/>
    <w:rsid w:val="00081427"/>
    <w:rsid w:val="000837B1"/>
    <w:rsid w:val="00084138"/>
    <w:rsid w:val="0008445E"/>
    <w:rsid w:val="00084D1D"/>
    <w:rsid w:val="00086180"/>
    <w:rsid w:val="00086FCD"/>
    <w:rsid w:val="000876AF"/>
    <w:rsid w:val="0009012C"/>
    <w:rsid w:val="00090B9E"/>
    <w:rsid w:val="00097221"/>
    <w:rsid w:val="0009740B"/>
    <w:rsid w:val="000A0A08"/>
    <w:rsid w:val="000A2EFC"/>
    <w:rsid w:val="000A40AD"/>
    <w:rsid w:val="000A72A5"/>
    <w:rsid w:val="000B08CF"/>
    <w:rsid w:val="000B111C"/>
    <w:rsid w:val="000B62BF"/>
    <w:rsid w:val="000B6AF5"/>
    <w:rsid w:val="000C00DD"/>
    <w:rsid w:val="000C2824"/>
    <w:rsid w:val="000C5F97"/>
    <w:rsid w:val="000C6BFF"/>
    <w:rsid w:val="000D1019"/>
    <w:rsid w:val="000D1EE3"/>
    <w:rsid w:val="000D2254"/>
    <w:rsid w:val="000D4D21"/>
    <w:rsid w:val="000E446F"/>
    <w:rsid w:val="000E4D52"/>
    <w:rsid w:val="000E51F8"/>
    <w:rsid w:val="000E74D1"/>
    <w:rsid w:val="000F1508"/>
    <w:rsid w:val="000F1854"/>
    <w:rsid w:val="000F1A8E"/>
    <w:rsid w:val="000F2803"/>
    <w:rsid w:val="000F3925"/>
    <w:rsid w:val="000F46D4"/>
    <w:rsid w:val="000F4816"/>
    <w:rsid w:val="000F5844"/>
    <w:rsid w:val="000F5E83"/>
    <w:rsid w:val="000F62F4"/>
    <w:rsid w:val="000F6A3D"/>
    <w:rsid w:val="000F7545"/>
    <w:rsid w:val="00101C16"/>
    <w:rsid w:val="001052DD"/>
    <w:rsid w:val="001057D6"/>
    <w:rsid w:val="00106627"/>
    <w:rsid w:val="001101A8"/>
    <w:rsid w:val="00110382"/>
    <w:rsid w:val="00110FC5"/>
    <w:rsid w:val="00111DD6"/>
    <w:rsid w:val="0011429A"/>
    <w:rsid w:val="001156F5"/>
    <w:rsid w:val="001168BD"/>
    <w:rsid w:val="0012094A"/>
    <w:rsid w:val="0012292E"/>
    <w:rsid w:val="0012317D"/>
    <w:rsid w:val="00124740"/>
    <w:rsid w:val="0012627C"/>
    <w:rsid w:val="00130C35"/>
    <w:rsid w:val="00130FD5"/>
    <w:rsid w:val="0013201A"/>
    <w:rsid w:val="00133A09"/>
    <w:rsid w:val="0013769A"/>
    <w:rsid w:val="00143504"/>
    <w:rsid w:val="00145D1B"/>
    <w:rsid w:val="001474E1"/>
    <w:rsid w:val="0015027D"/>
    <w:rsid w:val="00151EDA"/>
    <w:rsid w:val="001523C0"/>
    <w:rsid w:val="00152813"/>
    <w:rsid w:val="00155708"/>
    <w:rsid w:val="00161B9E"/>
    <w:rsid w:val="0016222B"/>
    <w:rsid w:val="0016566F"/>
    <w:rsid w:val="00166D78"/>
    <w:rsid w:val="0018151A"/>
    <w:rsid w:val="00183303"/>
    <w:rsid w:val="00183E82"/>
    <w:rsid w:val="001870E8"/>
    <w:rsid w:val="0019105A"/>
    <w:rsid w:val="00191DB1"/>
    <w:rsid w:val="00193477"/>
    <w:rsid w:val="00193B7C"/>
    <w:rsid w:val="00194590"/>
    <w:rsid w:val="00194658"/>
    <w:rsid w:val="0019502E"/>
    <w:rsid w:val="0019508E"/>
    <w:rsid w:val="0019518E"/>
    <w:rsid w:val="0019529E"/>
    <w:rsid w:val="001964D0"/>
    <w:rsid w:val="001A2B08"/>
    <w:rsid w:val="001A39E8"/>
    <w:rsid w:val="001A3A31"/>
    <w:rsid w:val="001A5C5B"/>
    <w:rsid w:val="001B042B"/>
    <w:rsid w:val="001B1389"/>
    <w:rsid w:val="001B2002"/>
    <w:rsid w:val="001B3789"/>
    <w:rsid w:val="001B6B4C"/>
    <w:rsid w:val="001C41C0"/>
    <w:rsid w:val="001C6CC1"/>
    <w:rsid w:val="001D03A0"/>
    <w:rsid w:val="001D0741"/>
    <w:rsid w:val="001D12F1"/>
    <w:rsid w:val="001D2595"/>
    <w:rsid w:val="001D2762"/>
    <w:rsid w:val="001D283C"/>
    <w:rsid w:val="001D4205"/>
    <w:rsid w:val="001D44A2"/>
    <w:rsid w:val="001D48A9"/>
    <w:rsid w:val="001D705B"/>
    <w:rsid w:val="001D70BD"/>
    <w:rsid w:val="001E3BB1"/>
    <w:rsid w:val="001E64A9"/>
    <w:rsid w:val="001E7691"/>
    <w:rsid w:val="001E7D97"/>
    <w:rsid w:val="001F090C"/>
    <w:rsid w:val="001F1347"/>
    <w:rsid w:val="001F2BDB"/>
    <w:rsid w:val="001F2C5A"/>
    <w:rsid w:val="001F5B94"/>
    <w:rsid w:val="001F5EC7"/>
    <w:rsid w:val="00205260"/>
    <w:rsid w:val="00210610"/>
    <w:rsid w:val="00211451"/>
    <w:rsid w:val="00211FCC"/>
    <w:rsid w:val="002129F6"/>
    <w:rsid w:val="00213132"/>
    <w:rsid w:val="00214E70"/>
    <w:rsid w:val="00217149"/>
    <w:rsid w:val="0022011E"/>
    <w:rsid w:val="0022095D"/>
    <w:rsid w:val="00220E49"/>
    <w:rsid w:val="00222229"/>
    <w:rsid w:val="00223F71"/>
    <w:rsid w:val="00227C00"/>
    <w:rsid w:val="002309B5"/>
    <w:rsid w:val="00231198"/>
    <w:rsid w:val="002312D6"/>
    <w:rsid w:val="00232765"/>
    <w:rsid w:val="0023590B"/>
    <w:rsid w:val="0023624F"/>
    <w:rsid w:val="0024072D"/>
    <w:rsid w:val="00241128"/>
    <w:rsid w:val="0024140B"/>
    <w:rsid w:val="00241604"/>
    <w:rsid w:val="00251D72"/>
    <w:rsid w:val="00252F3E"/>
    <w:rsid w:val="002540AD"/>
    <w:rsid w:val="002549D6"/>
    <w:rsid w:val="00255B0E"/>
    <w:rsid w:val="00256439"/>
    <w:rsid w:val="00257855"/>
    <w:rsid w:val="00260D67"/>
    <w:rsid w:val="00261995"/>
    <w:rsid w:val="00263FCE"/>
    <w:rsid w:val="00266A5F"/>
    <w:rsid w:val="002708DD"/>
    <w:rsid w:val="002727D2"/>
    <w:rsid w:val="0027358A"/>
    <w:rsid w:val="00274058"/>
    <w:rsid w:val="00276E75"/>
    <w:rsid w:val="00280A26"/>
    <w:rsid w:val="00281E43"/>
    <w:rsid w:val="0028472D"/>
    <w:rsid w:val="002847D2"/>
    <w:rsid w:val="002851A4"/>
    <w:rsid w:val="00285A75"/>
    <w:rsid w:val="0028784A"/>
    <w:rsid w:val="0029026F"/>
    <w:rsid w:val="00290F5B"/>
    <w:rsid w:val="00290FD9"/>
    <w:rsid w:val="00293A53"/>
    <w:rsid w:val="0029747F"/>
    <w:rsid w:val="002A0849"/>
    <w:rsid w:val="002A08C5"/>
    <w:rsid w:val="002A130B"/>
    <w:rsid w:val="002A19D1"/>
    <w:rsid w:val="002A1B34"/>
    <w:rsid w:val="002A2F20"/>
    <w:rsid w:val="002A3864"/>
    <w:rsid w:val="002A38EF"/>
    <w:rsid w:val="002A58C7"/>
    <w:rsid w:val="002A627C"/>
    <w:rsid w:val="002A6A52"/>
    <w:rsid w:val="002A7F4B"/>
    <w:rsid w:val="002B235C"/>
    <w:rsid w:val="002B2664"/>
    <w:rsid w:val="002B2D78"/>
    <w:rsid w:val="002B6DBA"/>
    <w:rsid w:val="002B6F7F"/>
    <w:rsid w:val="002B7440"/>
    <w:rsid w:val="002C231C"/>
    <w:rsid w:val="002C4B8B"/>
    <w:rsid w:val="002C5696"/>
    <w:rsid w:val="002D0BC6"/>
    <w:rsid w:val="002D0D79"/>
    <w:rsid w:val="002D362C"/>
    <w:rsid w:val="002D5E36"/>
    <w:rsid w:val="002D7B1C"/>
    <w:rsid w:val="002E0828"/>
    <w:rsid w:val="002E1A34"/>
    <w:rsid w:val="002F3016"/>
    <w:rsid w:val="002F64CA"/>
    <w:rsid w:val="002F6DC1"/>
    <w:rsid w:val="002F7252"/>
    <w:rsid w:val="002F7770"/>
    <w:rsid w:val="003008FC"/>
    <w:rsid w:val="00300AF1"/>
    <w:rsid w:val="00303684"/>
    <w:rsid w:val="00303C17"/>
    <w:rsid w:val="00303F1B"/>
    <w:rsid w:val="003041BD"/>
    <w:rsid w:val="00304CFD"/>
    <w:rsid w:val="003050EE"/>
    <w:rsid w:val="003062F2"/>
    <w:rsid w:val="0031035E"/>
    <w:rsid w:val="003125DD"/>
    <w:rsid w:val="00313325"/>
    <w:rsid w:val="00313B98"/>
    <w:rsid w:val="00323930"/>
    <w:rsid w:val="00324D0C"/>
    <w:rsid w:val="00327538"/>
    <w:rsid w:val="00331112"/>
    <w:rsid w:val="003331D0"/>
    <w:rsid w:val="00335DA1"/>
    <w:rsid w:val="00340F94"/>
    <w:rsid w:val="003410A5"/>
    <w:rsid w:val="00341AFA"/>
    <w:rsid w:val="003443B0"/>
    <w:rsid w:val="00345460"/>
    <w:rsid w:val="00345643"/>
    <w:rsid w:val="003464E4"/>
    <w:rsid w:val="00347BB4"/>
    <w:rsid w:val="003514F0"/>
    <w:rsid w:val="00352EA0"/>
    <w:rsid w:val="003546EC"/>
    <w:rsid w:val="00354902"/>
    <w:rsid w:val="00354C38"/>
    <w:rsid w:val="00355C7C"/>
    <w:rsid w:val="00356AFF"/>
    <w:rsid w:val="003637C3"/>
    <w:rsid w:val="00364CF0"/>
    <w:rsid w:val="003655B6"/>
    <w:rsid w:val="0036605E"/>
    <w:rsid w:val="00366BE1"/>
    <w:rsid w:val="00366DCC"/>
    <w:rsid w:val="00370727"/>
    <w:rsid w:val="00371EDE"/>
    <w:rsid w:val="0037423A"/>
    <w:rsid w:val="00374EDA"/>
    <w:rsid w:val="00376264"/>
    <w:rsid w:val="003765D6"/>
    <w:rsid w:val="0038199D"/>
    <w:rsid w:val="00386B4D"/>
    <w:rsid w:val="003908A3"/>
    <w:rsid w:val="00390D3D"/>
    <w:rsid w:val="00391B6E"/>
    <w:rsid w:val="00394867"/>
    <w:rsid w:val="00395B28"/>
    <w:rsid w:val="0039601E"/>
    <w:rsid w:val="00396D52"/>
    <w:rsid w:val="003A14DE"/>
    <w:rsid w:val="003A282D"/>
    <w:rsid w:val="003A2D14"/>
    <w:rsid w:val="003A3EEC"/>
    <w:rsid w:val="003A5DEA"/>
    <w:rsid w:val="003A6F71"/>
    <w:rsid w:val="003B1D9D"/>
    <w:rsid w:val="003B3C49"/>
    <w:rsid w:val="003B54AA"/>
    <w:rsid w:val="003B74BB"/>
    <w:rsid w:val="003C3449"/>
    <w:rsid w:val="003C4BC7"/>
    <w:rsid w:val="003C54C0"/>
    <w:rsid w:val="003C654E"/>
    <w:rsid w:val="003C674D"/>
    <w:rsid w:val="003D2FB5"/>
    <w:rsid w:val="003D4751"/>
    <w:rsid w:val="003D789B"/>
    <w:rsid w:val="003D7B18"/>
    <w:rsid w:val="003E0268"/>
    <w:rsid w:val="003E0AF8"/>
    <w:rsid w:val="003E1B2A"/>
    <w:rsid w:val="003E2DFC"/>
    <w:rsid w:val="003E3AB8"/>
    <w:rsid w:val="003F20A2"/>
    <w:rsid w:val="003F35F8"/>
    <w:rsid w:val="003F49B4"/>
    <w:rsid w:val="003F5764"/>
    <w:rsid w:val="003F65F7"/>
    <w:rsid w:val="003F66D2"/>
    <w:rsid w:val="004006F5"/>
    <w:rsid w:val="004012EE"/>
    <w:rsid w:val="00401723"/>
    <w:rsid w:val="00401F07"/>
    <w:rsid w:val="004024A4"/>
    <w:rsid w:val="0040433A"/>
    <w:rsid w:val="0040434A"/>
    <w:rsid w:val="0040438B"/>
    <w:rsid w:val="004067FA"/>
    <w:rsid w:val="00406C78"/>
    <w:rsid w:val="0040707B"/>
    <w:rsid w:val="0041308C"/>
    <w:rsid w:val="00413209"/>
    <w:rsid w:val="004135B1"/>
    <w:rsid w:val="0041468E"/>
    <w:rsid w:val="004150A6"/>
    <w:rsid w:val="00416BCA"/>
    <w:rsid w:val="0042187D"/>
    <w:rsid w:val="004241D4"/>
    <w:rsid w:val="004254B9"/>
    <w:rsid w:val="00425E9A"/>
    <w:rsid w:val="00427641"/>
    <w:rsid w:val="00433E67"/>
    <w:rsid w:val="0043534E"/>
    <w:rsid w:val="004409B4"/>
    <w:rsid w:val="0044183B"/>
    <w:rsid w:val="00445AEE"/>
    <w:rsid w:val="0045043A"/>
    <w:rsid w:val="00450548"/>
    <w:rsid w:val="004557F3"/>
    <w:rsid w:val="004600FA"/>
    <w:rsid w:val="00464862"/>
    <w:rsid w:val="004657C0"/>
    <w:rsid w:val="00465C12"/>
    <w:rsid w:val="0046723E"/>
    <w:rsid w:val="004675C5"/>
    <w:rsid w:val="00467A5D"/>
    <w:rsid w:val="00472BE2"/>
    <w:rsid w:val="00472ECE"/>
    <w:rsid w:val="004741C1"/>
    <w:rsid w:val="00475CC3"/>
    <w:rsid w:val="00476783"/>
    <w:rsid w:val="00477AAA"/>
    <w:rsid w:val="00477E3C"/>
    <w:rsid w:val="004816B1"/>
    <w:rsid w:val="004829BC"/>
    <w:rsid w:val="004830EE"/>
    <w:rsid w:val="004856AC"/>
    <w:rsid w:val="004857FF"/>
    <w:rsid w:val="00485F3C"/>
    <w:rsid w:val="0048756F"/>
    <w:rsid w:val="0049171D"/>
    <w:rsid w:val="00491A95"/>
    <w:rsid w:val="00492873"/>
    <w:rsid w:val="00493531"/>
    <w:rsid w:val="00495266"/>
    <w:rsid w:val="00495E2B"/>
    <w:rsid w:val="0049630D"/>
    <w:rsid w:val="00496CB4"/>
    <w:rsid w:val="00497E41"/>
    <w:rsid w:val="004A36B9"/>
    <w:rsid w:val="004A4320"/>
    <w:rsid w:val="004A4558"/>
    <w:rsid w:val="004A4617"/>
    <w:rsid w:val="004A4B7C"/>
    <w:rsid w:val="004A59FD"/>
    <w:rsid w:val="004A7A75"/>
    <w:rsid w:val="004B108F"/>
    <w:rsid w:val="004B3E9A"/>
    <w:rsid w:val="004B4842"/>
    <w:rsid w:val="004B6CA0"/>
    <w:rsid w:val="004B78D4"/>
    <w:rsid w:val="004C127B"/>
    <w:rsid w:val="004C1E65"/>
    <w:rsid w:val="004C235C"/>
    <w:rsid w:val="004C346B"/>
    <w:rsid w:val="004C4465"/>
    <w:rsid w:val="004C7012"/>
    <w:rsid w:val="004C70F5"/>
    <w:rsid w:val="004C7460"/>
    <w:rsid w:val="004D02C0"/>
    <w:rsid w:val="004D1364"/>
    <w:rsid w:val="004D1AC3"/>
    <w:rsid w:val="004D1BB9"/>
    <w:rsid w:val="004D27E8"/>
    <w:rsid w:val="004D44CE"/>
    <w:rsid w:val="004D467D"/>
    <w:rsid w:val="004D5449"/>
    <w:rsid w:val="004E1E3E"/>
    <w:rsid w:val="004E3C5E"/>
    <w:rsid w:val="004E666D"/>
    <w:rsid w:val="004E6D3F"/>
    <w:rsid w:val="004F2227"/>
    <w:rsid w:val="004F22FC"/>
    <w:rsid w:val="004F2386"/>
    <w:rsid w:val="004F2715"/>
    <w:rsid w:val="004F4BEB"/>
    <w:rsid w:val="004F5CC3"/>
    <w:rsid w:val="00500981"/>
    <w:rsid w:val="005027EA"/>
    <w:rsid w:val="005055D1"/>
    <w:rsid w:val="00505AEC"/>
    <w:rsid w:val="00505CFA"/>
    <w:rsid w:val="00507DEB"/>
    <w:rsid w:val="005159B3"/>
    <w:rsid w:val="00517A6B"/>
    <w:rsid w:val="0052014E"/>
    <w:rsid w:val="005211F9"/>
    <w:rsid w:val="0052186D"/>
    <w:rsid w:val="00524B05"/>
    <w:rsid w:val="00525688"/>
    <w:rsid w:val="005260C8"/>
    <w:rsid w:val="00527DEE"/>
    <w:rsid w:val="0053179E"/>
    <w:rsid w:val="00531E73"/>
    <w:rsid w:val="00532244"/>
    <w:rsid w:val="005327FB"/>
    <w:rsid w:val="00534DE1"/>
    <w:rsid w:val="00535478"/>
    <w:rsid w:val="005379B8"/>
    <w:rsid w:val="0054175A"/>
    <w:rsid w:val="00544E92"/>
    <w:rsid w:val="005451A2"/>
    <w:rsid w:val="00545C71"/>
    <w:rsid w:val="00551300"/>
    <w:rsid w:val="00552527"/>
    <w:rsid w:val="0055272D"/>
    <w:rsid w:val="0055284B"/>
    <w:rsid w:val="00553BA3"/>
    <w:rsid w:val="00554FA8"/>
    <w:rsid w:val="00555E9D"/>
    <w:rsid w:val="0055634A"/>
    <w:rsid w:val="005577A7"/>
    <w:rsid w:val="00560141"/>
    <w:rsid w:val="0056095C"/>
    <w:rsid w:val="0056463C"/>
    <w:rsid w:val="00565080"/>
    <w:rsid w:val="0056655F"/>
    <w:rsid w:val="005666AE"/>
    <w:rsid w:val="00566C52"/>
    <w:rsid w:val="00570C68"/>
    <w:rsid w:val="00571EC7"/>
    <w:rsid w:val="00572BCB"/>
    <w:rsid w:val="0057354B"/>
    <w:rsid w:val="00573580"/>
    <w:rsid w:val="0057495A"/>
    <w:rsid w:val="00574AF0"/>
    <w:rsid w:val="00576F24"/>
    <w:rsid w:val="00581F90"/>
    <w:rsid w:val="00583C97"/>
    <w:rsid w:val="005863CD"/>
    <w:rsid w:val="0058667B"/>
    <w:rsid w:val="00590341"/>
    <w:rsid w:val="00590647"/>
    <w:rsid w:val="00591336"/>
    <w:rsid w:val="00591C9E"/>
    <w:rsid w:val="00592B15"/>
    <w:rsid w:val="00593E90"/>
    <w:rsid w:val="005947D6"/>
    <w:rsid w:val="00596778"/>
    <w:rsid w:val="00597034"/>
    <w:rsid w:val="00597E2F"/>
    <w:rsid w:val="005A01C5"/>
    <w:rsid w:val="005A142F"/>
    <w:rsid w:val="005A21B3"/>
    <w:rsid w:val="005B1180"/>
    <w:rsid w:val="005B3F38"/>
    <w:rsid w:val="005B482B"/>
    <w:rsid w:val="005C096C"/>
    <w:rsid w:val="005C1B65"/>
    <w:rsid w:val="005C3D83"/>
    <w:rsid w:val="005C4001"/>
    <w:rsid w:val="005C495D"/>
    <w:rsid w:val="005C4D82"/>
    <w:rsid w:val="005C521A"/>
    <w:rsid w:val="005D0C4B"/>
    <w:rsid w:val="005D1EC6"/>
    <w:rsid w:val="005D354E"/>
    <w:rsid w:val="005D403C"/>
    <w:rsid w:val="005E175D"/>
    <w:rsid w:val="005E1814"/>
    <w:rsid w:val="005E2F30"/>
    <w:rsid w:val="005E4317"/>
    <w:rsid w:val="005E7DAC"/>
    <w:rsid w:val="005F284D"/>
    <w:rsid w:val="005F4E46"/>
    <w:rsid w:val="005F74D2"/>
    <w:rsid w:val="005F7888"/>
    <w:rsid w:val="0061131F"/>
    <w:rsid w:val="0061145B"/>
    <w:rsid w:val="0061456A"/>
    <w:rsid w:val="0061505E"/>
    <w:rsid w:val="0061543E"/>
    <w:rsid w:val="006179D0"/>
    <w:rsid w:val="00621D79"/>
    <w:rsid w:val="00622D20"/>
    <w:rsid w:val="00623138"/>
    <w:rsid w:val="0062353F"/>
    <w:rsid w:val="00627C5A"/>
    <w:rsid w:val="00630F01"/>
    <w:rsid w:val="006319FF"/>
    <w:rsid w:val="006322D2"/>
    <w:rsid w:val="0063260E"/>
    <w:rsid w:val="006349CD"/>
    <w:rsid w:val="006406A2"/>
    <w:rsid w:val="0064197A"/>
    <w:rsid w:val="0064248C"/>
    <w:rsid w:val="00642967"/>
    <w:rsid w:val="00646003"/>
    <w:rsid w:val="00646879"/>
    <w:rsid w:val="006471CD"/>
    <w:rsid w:val="0064786F"/>
    <w:rsid w:val="00650BFE"/>
    <w:rsid w:val="0065423C"/>
    <w:rsid w:val="00654FF5"/>
    <w:rsid w:val="00655C9E"/>
    <w:rsid w:val="0065787B"/>
    <w:rsid w:val="00660200"/>
    <w:rsid w:val="006618C1"/>
    <w:rsid w:val="00661F73"/>
    <w:rsid w:val="00665F73"/>
    <w:rsid w:val="00666BC0"/>
    <w:rsid w:val="006707D7"/>
    <w:rsid w:val="00674ACD"/>
    <w:rsid w:val="00675648"/>
    <w:rsid w:val="00675CB5"/>
    <w:rsid w:val="006762A6"/>
    <w:rsid w:val="0067742B"/>
    <w:rsid w:val="006827B7"/>
    <w:rsid w:val="006846BB"/>
    <w:rsid w:val="0068488C"/>
    <w:rsid w:val="00691F75"/>
    <w:rsid w:val="006933C6"/>
    <w:rsid w:val="00694C73"/>
    <w:rsid w:val="00694DE6"/>
    <w:rsid w:val="006963AE"/>
    <w:rsid w:val="006976FF"/>
    <w:rsid w:val="00697B3E"/>
    <w:rsid w:val="00697E25"/>
    <w:rsid w:val="006A1E46"/>
    <w:rsid w:val="006A7742"/>
    <w:rsid w:val="006B0EF1"/>
    <w:rsid w:val="006B1342"/>
    <w:rsid w:val="006C29CC"/>
    <w:rsid w:val="006C3166"/>
    <w:rsid w:val="006C3CCA"/>
    <w:rsid w:val="006C44F0"/>
    <w:rsid w:val="006C56FF"/>
    <w:rsid w:val="006C6075"/>
    <w:rsid w:val="006C61C7"/>
    <w:rsid w:val="006C656A"/>
    <w:rsid w:val="006D164E"/>
    <w:rsid w:val="006D3F84"/>
    <w:rsid w:val="006E01EF"/>
    <w:rsid w:val="006E1AF1"/>
    <w:rsid w:val="006E5D6E"/>
    <w:rsid w:val="006E793F"/>
    <w:rsid w:val="006E7F9C"/>
    <w:rsid w:val="006F0B6A"/>
    <w:rsid w:val="006F2559"/>
    <w:rsid w:val="006F2ED6"/>
    <w:rsid w:val="006F35F7"/>
    <w:rsid w:val="006F3BC2"/>
    <w:rsid w:val="006F3C86"/>
    <w:rsid w:val="006F6308"/>
    <w:rsid w:val="007009D5"/>
    <w:rsid w:val="007029AF"/>
    <w:rsid w:val="00707308"/>
    <w:rsid w:val="00710A6A"/>
    <w:rsid w:val="0071115E"/>
    <w:rsid w:val="00712D5E"/>
    <w:rsid w:val="00714996"/>
    <w:rsid w:val="00715463"/>
    <w:rsid w:val="007166B3"/>
    <w:rsid w:val="007169F1"/>
    <w:rsid w:val="00717736"/>
    <w:rsid w:val="00720921"/>
    <w:rsid w:val="00720A6D"/>
    <w:rsid w:val="00721330"/>
    <w:rsid w:val="00724765"/>
    <w:rsid w:val="00724BDC"/>
    <w:rsid w:val="00724D44"/>
    <w:rsid w:val="00725435"/>
    <w:rsid w:val="007254D9"/>
    <w:rsid w:val="00727906"/>
    <w:rsid w:val="007309EF"/>
    <w:rsid w:val="00730AE7"/>
    <w:rsid w:val="0073153D"/>
    <w:rsid w:val="00733033"/>
    <w:rsid w:val="0073575B"/>
    <w:rsid w:val="00736B6D"/>
    <w:rsid w:val="007371B1"/>
    <w:rsid w:val="00742DBC"/>
    <w:rsid w:val="00744028"/>
    <w:rsid w:val="00745657"/>
    <w:rsid w:val="007519B2"/>
    <w:rsid w:val="00751C62"/>
    <w:rsid w:val="00752331"/>
    <w:rsid w:val="00752642"/>
    <w:rsid w:val="007535A2"/>
    <w:rsid w:val="00756ADD"/>
    <w:rsid w:val="00757C9C"/>
    <w:rsid w:val="0076111C"/>
    <w:rsid w:val="00761E29"/>
    <w:rsid w:val="00765F01"/>
    <w:rsid w:val="00767C1B"/>
    <w:rsid w:val="007709CB"/>
    <w:rsid w:val="00772916"/>
    <w:rsid w:val="00773069"/>
    <w:rsid w:val="00777208"/>
    <w:rsid w:val="00782265"/>
    <w:rsid w:val="007823AA"/>
    <w:rsid w:val="007824FA"/>
    <w:rsid w:val="00782BDE"/>
    <w:rsid w:val="00782D98"/>
    <w:rsid w:val="00782E1F"/>
    <w:rsid w:val="0078417C"/>
    <w:rsid w:val="007863E2"/>
    <w:rsid w:val="007874C1"/>
    <w:rsid w:val="00791E0E"/>
    <w:rsid w:val="0079345F"/>
    <w:rsid w:val="007948E9"/>
    <w:rsid w:val="00796395"/>
    <w:rsid w:val="007A01AC"/>
    <w:rsid w:val="007A0FFC"/>
    <w:rsid w:val="007A41F3"/>
    <w:rsid w:val="007A434E"/>
    <w:rsid w:val="007A7369"/>
    <w:rsid w:val="007B02D3"/>
    <w:rsid w:val="007B2245"/>
    <w:rsid w:val="007B32A4"/>
    <w:rsid w:val="007B37C0"/>
    <w:rsid w:val="007B4DEF"/>
    <w:rsid w:val="007B5F33"/>
    <w:rsid w:val="007B66FE"/>
    <w:rsid w:val="007B6A0A"/>
    <w:rsid w:val="007C41D9"/>
    <w:rsid w:val="007C5AF5"/>
    <w:rsid w:val="007C5FF8"/>
    <w:rsid w:val="007C63DE"/>
    <w:rsid w:val="007C6AE5"/>
    <w:rsid w:val="007D6585"/>
    <w:rsid w:val="007E035F"/>
    <w:rsid w:val="007E301D"/>
    <w:rsid w:val="007E58A5"/>
    <w:rsid w:val="007E6C12"/>
    <w:rsid w:val="007F15D3"/>
    <w:rsid w:val="007F1A63"/>
    <w:rsid w:val="007F507D"/>
    <w:rsid w:val="007F57DE"/>
    <w:rsid w:val="007F7775"/>
    <w:rsid w:val="00800579"/>
    <w:rsid w:val="00801D4D"/>
    <w:rsid w:val="00801F4C"/>
    <w:rsid w:val="008022BD"/>
    <w:rsid w:val="00802A27"/>
    <w:rsid w:val="0080444E"/>
    <w:rsid w:val="008078F5"/>
    <w:rsid w:val="008079FC"/>
    <w:rsid w:val="00807CC0"/>
    <w:rsid w:val="0081052E"/>
    <w:rsid w:val="00811183"/>
    <w:rsid w:val="00813A04"/>
    <w:rsid w:val="00814216"/>
    <w:rsid w:val="008146AC"/>
    <w:rsid w:val="00816A76"/>
    <w:rsid w:val="00821252"/>
    <w:rsid w:val="0082793B"/>
    <w:rsid w:val="00833269"/>
    <w:rsid w:val="008346CD"/>
    <w:rsid w:val="00834AF9"/>
    <w:rsid w:val="0083600F"/>
    <w:rsid w:val="00837958"/>
    <w:rsid w:val="008400E2"/>
    <w:rsid w:val="008458BA"/>
    <w:rsid w:val="00847413"/>
    <w:rsid w:val="008477C3"/>
    <w:rsid w:val="00852889"/>
    <w:rsid w:val="0085490D"/>
    <w:rsid w:val="00854C73"/>
    <w:rsid w:val="00862450"/>
    <w:rsid w:val="00866666"/>
    <w:rsid w:val="00870C8B"/>
    <w:rsid w:val="00871ED8"/>
    <w:rsid w:val="00877951"/>
    <w:rsid w:val="00883B0B"/>
    <w:rsid w:val="008852A8"/>
    <w:rsid w:val="008873BB"/>
    <w:rsid w:val="00887DA7"/>
    <w:rsid w:val="008958FF"/>
    <w:rsid w:val="00896101"/>
    <w:rsid w:val="008A1371"/>
    <w:rsid w:val="008A40BB"/>
    <w:rsid w:val="008A5314"/>
    <w:rsid w:val="008A5B65"/>
    <w:rsid w:val="008A7632"/>
    <w:rsid w:val="008C7E67"/>
    <w:rsid w:val="008D3366"/>
    <w:rsid w:val="008D416E"/>
    <w:rsid w:val="008D58A0"/>
    <w:rsid w:val="008E073A"/>
    <w:rsid w:val="008E2525"/>
    <w:rsid w:val="008E33FF"/>
    <w:rsid w:val="008E39F2"/>
    <w:rsid w:val="008E4D9A"/>
    <w:rsid w:val="008E707E"/>
    <w:rsid w:val="008F1F6B"/>
    <w:rsid w:val="008F1FD2"/>
    <w:rsid w:val="008F413B"/>
    <w:rsid w:val="008F653B"/>
    <w:rsid w:val="008F7936"/>
    <w:rsid w:val="00900C64"/>
    <w:rsid w:val="009105C2"/>
    <w:rsid w:val="009162C9"/>
    <w:rsid w:val="009165D8"/>
    <w:rsid w:val="009167CE"/>
    <w:rsid w:val="00917ADA"/>
    <w:rsid w:val="0092235A"/>
    <w:rsid w:val="009256AB"/>
    <w:rsid w:val="009258AA"/>
    <w:rsid w:val="00926E37"/>
    <w:rsid w:val="00930799"/>
    <w:rsid w:val="0093230B"/>
    <w:rsid w:val="00932461"/>
    <w:rsid w:val="009348E2"/>
    <w:rsid w:val="00934F6A"/>
    <w:rsid w:val="0093753D"/>
    <w:rsid w:val="00940008"/>
    <w:rsid w:val="00940AF2"/>
    <w:rsid w:val="00941040"/>
    <w:rsid w:val="009410B6"/>
    <w:rsid w:val="00941DDF"/>
    <w:rsid w:val="00943EB2"/>
    <w:rsid w:val="00945377"/>
    <w:rsid w:val="009468D7"/>
    <w:rsid w:val="00946C5D"/>
    <w:rsid w:val="00953650"/>
    <w:rsid w:val="009553F8"/>
    <w:rsid w:val="00961B42"/>
    <w:rsid w:val="009645EF"/>
    <w:rsid w:val="00967B00"/>
    <w:rsid w:val="00967EFD"/>
    <w:rsid w:val="00972B5E"/>
    <w:rsid w:val="009738A5"/>
    <w:rsid w:val="00976CE2"/>
    <w:rsid w:val="009825EC"/>
    <w:rsid w:val="009827F9"/>
    <w:rsid w:val="00986DC7"/>
    <w:rsid w:val="00990C91"/>
    <w:rsid w:val="0099273B"/>
    <w:rsid w:val="009958E5"/>
    <w:rsid w:val="009962C8"/>
    <w:rsid w:val="00996D61"/>
    <w:rsid w:val="009A074C"/>
    <w:rsid w:val="009A1598"/>
    <w:rsid w:val="009A1DA6"/>
    <w:rsid w:val="009A2795"/>
    <w:rsid w:val="009A40B7"/>
    <w:rsid w:val="009A4B60"/>
    <w:rsid w:val="009A4C2D"/>
    <w:rsid w:val="009B0A77"/>
    <w:rsid w:val="009B1F01"/>
    <w:rsid w:val="009B2DD7"/>
    <w:rsid w:val="009B432A"/>
    <w:rsid w:val="009B50E7"/>
    <w:rsid w:val="009B5121"/>
    <w:rsid w:val="009B63E3"/>
    <w:rsid w:val="009B686D"/>
    <w:rsid w:val="009C21F2"/>
    <w:rsid w:val="009C357B"/>
    <w:rsid w:val="009C4CE2"/>
    <w:rsid w:val="009C542A"/>
    <w:rsid w:val="009D0FDA"/>
    <w:rsid w:val="009D12F6"/>
    <w:rsid w:val="009D6AFF"/>
    <w:rsid w:val="009D7EAA"/>
    <w:rsid w:val="009E0494"/>
    <w:rsid w:val="009E1772"/>
    <w:rsid w:val="009E443F"/>
    <w:rsid w:val="009E4873"/>
    <w:rsid w:val="009E5EFD"/>
    <w:rsid w:val="009E703C"/>
    <w:rsid w:val="009F23A2"/>
    <w:rsid w:val="009F2632"/>
    <w:rsid w:val="009F4F54"/>
    <w:rsid w:val="00A0083D"/>
    <w:rsid w:val="00A059A6"/>
    <w:rsid w:val="00A07316"/>
    <w:rsid w:val="00A15D39"/>
    <w:rsid w:val="00A16998"/>
    <w:rsid w:val="00A17D77"/>
    <w:rsid w:val="00A23577"/>
    <w:rsid w:val="00A24DCB"/>
    <w:rsid w:val="00A270C6"/>
    <w:rsid w:val="00A27675"/>
    <w:rsid w:val="00A316B1"/>
    <w:rsid w:val="00A32A40"/>
    <w:rsid w:val="00A3301D"/>
    <w:rsid w:val="00A33D0A"/>
    <w:rsid w:val="00A3429A"/>
    <w:rsid w:val="00A344CB"/>
    <w:rsid w:val="00A350A8"/>
    <w:rsid w:val="00A35B2F"/>
    <w:rsid w:val="00A35B40"/>
    <w:rsid w:val="00A3664D"/>
    <w:rsid w:val="00A40B72"/>
    <w:rsid w:val="00A41602"/>
    <w:rsid w:val="00A45FA3"/>
    <w:rsid w:val="00A479AA"/>
    <w:rsid w:val="00A518E5"/>
    <w:rsid w:val="00A51964"/>
    <w:rsid w:val="00A54998"/>
    <w:rsid w:val="00A55771"/>
    <w:rsid w:val="00A56E98"/>
    <w:rsid w:val="00A57452"/>
    <w:rsid w:val="00A600D0"/>
    <w:rsid w:val="00A61BA4"/>
    <w:rsid w:val="00A61C66"/>
    <w:rsid w:val="00A62282"/>
    <w:rsid w:val="00A62C10"/>
    <w:rsid w:val="00A64421"/>
    <w:rsid w:val="00A661EE"/>
    <w:rsid w:val="00A6685D"/>
    <w:rsid w:val="00A672A5"/>
    <w:rsid w:val="00A67CBC"/>
    <w:rsid w:val="00A70230"/>
    <w:rsid w:val="00A70AE6"/>
    <w:rsid w:val="00A7212C"/>
    <w:rsid w:val="00A733B3"/>
    <w:rsid w:val="00A80311"/>
    <w:rsid w:val="00A80D88"/>
    <w:rsid w:val="00A823C6"/>
    <w:rsid w:val="00A85098"/>
    <w:rsid w:val="00A909AB"/>
    <w:rsid w:val="00A91296"/>
    <w:rsid w:val="00A926B0"/>
    <w:rsid w:val="00A94CB0"/>
    <w:rsid w:val="00A9573C"/>
    <w:rsid w:val="00A95775"/>
    <w:rsid w:val="00AA01E3"/>
    <w:rsid w:val="00AA0F05"/>
    <w:rsid w:val="00AA1BC3"/>
    <w:rsid w:val="00AA1EFA"/>
    <w:rsid w:val="00AA3291"/>
    <w:rsid w:val="00AA3486"/>
    <w:rsid w:val="00AA79FE"/>
    <w:rsid w:val="00AA7B2F"/>
    <w:rsid w:val="00AB36CC"/>
    <w:rsid w:val="00AB483A"/>
    <w:rsid w:val="00AB7A3E"/>
    <w:rsid w:val="00AC2B2E"/>
    <w:rsid w:val="00AC31A5"/>
    <w:rsid w:val="00AC547E"/>
    <w:rsid w:val="00AC7026"/>
    <w:rsid w:val="00AC7EFB"/>
    <w:rsid w:val="00AD1030"/>
    <w:rsid w:val="00AD520D"/>
    <w:rsid w:val="00AD767B"/>
    <w:rsid w:val="00AE107B"/>
    <w:rsid w:val="00AE4BDB"/>
    <w:rsid w:val="00AE4C99"/>
    <w:rsid w:val="00AE6519"/>
    <w:rsid w:val="00AF1690"/>
    <w:rsid w:val="00AF1AED"/>
    <w:rsid w:val="00AF1D67"/>
    <w:rsid w:val="00AF2920"/>
    <w:rsid w:val="00AF3A45"/>
    <w:rsid w:val="00AF3CEA"/>
    <w:rsid w:val="00AF516E"/>
    <w:rsid w:val="00AF5258"/>
    <w:rsid w:val="00B00EE1"/>
    <w:rsid w:val="00B015AC"/>
    <w:rsid w:val="00B10DA2"/>
    <w:rsid w:val="00B11B6E"/>
    <w:rsid w:val="00B164A4"/>
    <w:rsid w:val="00B17505"/>
    <w:rsid w:val="00B177E8"/>
    <w:rsid w:val="00B218F0"/>
    <w:rsid w:val="00B221AA"/>
    <w:rsid w:val="00B24692"/>
    <w:rsid w:val="00B25503"/>
    <w:rsid w:val="00B255C4"/>
    <w:rsid w:val="00B26146"/>
    <w:rsid w:val="00B26D39"/>
    <w:rsid w:val="00B302FF"/>
    <w:rsid w:val="00B33CA0"/>
    <w:rsid w:val="00B348CA"/>
    <w:rsid w:val="00B34E26"/>
    <w:rsid w:val="00B36B1B"/>
    <w:rsid w:val="00B37A0B"/>
    <w:rsid w:val="00B421A8"/>
    <w:rsid w:val="00B43DD8"/>
    <w:rsid w:val="00B44A57"/>
    <w:rsid w:val="00B44A8A"/>
    <w:rsid w:val="00B50A17"/>
    <w:rsid w:val="00B50C7A"/>
    <w:rsid w:val="00B5203C"/>
    <w:rsid w:val="00B54E75"/>
    <w:rsid w:val="00B5577C"/>
    <w:rsid w:val="00B55D48"/>
    <w:rsid w:val="00B60BDF"/>
    <w:rsid w:val="00B61EA6"/>
    <w:rsid w:val="00B63FAF"/>
    <w:rsid w:val="00B7085A"/>
    <w:rsid w:val="00B70E1C"/>
    <w:rsid w:val="00B70FA5"/>
    <w:rsid w:val="00B74E41"/>
    <w:rsid w:val="00B7664F"/>
    <w:rsid w:val="00B81450"/>
    <w:rsid w:val="00B81E4F"/>
    <w:rsid w:val="00B82DE3"/>
    <w:rsid w:val="00B84EBE"/>
    <w:rsid w:val="00B92BDC"/>
    <w:rsid w:val="00B97BF2"/>
    <w:rsid w:val="00B97DE7"/>
    <w:rsid w:val="00BB0B0F"/>
    <w:rsid w:val="00BB0EF5"/>
    <w:rsid w:val="00BB1E19"/>
    <w:rsid w:val="00BB35A4"/>
    <w:rsid w:val="00BB4205"/>
    <w:rsid w:val="00BB6320"/>
    <w:rsid w:val="00BC1CF5"/>
    <w:rsid w:val="00BC35C7"/>
    <w:rsid w:val="00BC3859"/>
    <w:rsid w:val="00BC65CA"/>
    <w:rsid w:val="00BD0291"/>
    <w:rsid w:val="00BD5360"/>
    <w:rsid w:val="00BD75F0"/>
    <w:rsid w:val="00BE020B"/>
    <w:rsid w:val="00BE0F2C"/>
    <w:rsid w:val="00BE3CD1"/>
    <w:rsid w:val="00BE5FB1"/>
    <w:rsid w:val="00BE7003"/>
    <w:rsid w:val="00BF1ED3"/>
    <w:rsid w:val="00BF3B92"/>
    <w:rsid w:val="00BF629A"/>
    <w:rsid w:val="00BF68AD"/>
    <w:rsid w:val="00BF7934"/>
    <w:rsid w:val="00C03D7D"/>
    <w:rsid w:val="00C0638B"/>
    <w:rsid w:val="00C115EB"/>
    <w:rsid w:val="00C11A70"/>
    <w:rsid w:val="00C12B35"/>
    <w:rsid w:val="00C14C39"/>
    <w:rsid w:val="00C17F90"/>
    <w:rsid w:val="00C209D4"/>
    <w:rsid w:val="00C20BDD"/>
    <w:rsid w:val="00C22C9F"/>
    <w:rsid w:val="00C24A49"/>
    <w:rsid w:val="00C26A81"/>
    <w:rsid w:val="00C26AFA"/>
    <w:rsid w:val="00C26D83"/>
    <w:rsid w:val="00C30E7C"/>
    <w:rsid w:val="00C32490"/>
    <w:rsid w:val="00C32ACC"/>
    <w:rsid w:val="00C35DCC"/>
    <w:rsid w:val="00C37628"/>
    <w:rsid w:val="00C431FA"/>
    <w:rsid w:val="00C4496C"/>
    <w:rsid w:val="00C4517B"/>
    <w:rsid w:val="00C45B02"/>
    <w:rsid w:val="00C50C43"/>
    <w:rsid w:val="00C52927"/>
    <w:rsid w:val="00C52FCD"/>
    <w:rsid w:val="00C52FF7"/>
    <w:rsid w:val="00C5612C"/>
    <w:rsid w:val="00C6115D"/>
    <w:rsid w:val="00C61602"/>
    <w:rsid w:val="00C63610"/>
    <w:rsid w:val="00C64969"/>
    <w:rsid w:val="00C650CE"/>
    <w:rsid w:val="00C651C0"/>
    <w:rsid w:val="00C71341"/>
    <w:rsid w:val="00C77F39"/>
    <w:rsid w:val="00C80C28"/>
    <w:rsid w:val="00C81764"/>
    <w:rsid w:val="00C83A7D"/>
    <w:rsid w:val="00C85477"/>
    <w:rsid w:val="00C862E4"/>
    <w:rsid w:val="00C8632C"/>
    <w:rsid w:val="00C91EC9"/>
    <w:rsid w:val="00C96310"/>
    <w:rsid w:val="00C975D7"/>
    <w:rsid w:val="00CA01C6"/>
    <w:rsid w:val="00CA5BCA"/>
    <w:rsid w:val="00CA5EDF"/>
    <w:rsid w:val="00CA65DE"/>
    <w:rsid w:val="00CB7F21"/>
    <w:rsid w:val="00CC0BBD"/>
    <w:rsid w:val="00CC248F"/>
    <w:rsid w:val="00CC402A"/>
    <w:rsid w:val="00CC4A09"/>
    <w:rsid w:val="00CD52D5"/>
    <w:rsid w:val="00CD54DF"/>
    <w:rsid w:val="00CD6DD1"/>
    <w:rsid w:val="00CE3889"/>
    <w:rsid w:val="00CE43E5"/>
    <w:rsid w:val="00CE53BF"/>
    <w:rsid w:val="00CE5651"/>
    <w:rsid w:val="00CE7967"/>
    <w:rsid w:val="00CE7969"/>
    <w:rsid w:val="00CF237D"/>
    <w:rsid w:val="00CF530B"/>
    <w:rsid w:val="00CF6782"/>
    <w:rsid w:val="00CF6F26"/>
    <w:rsid w:val="00CF7408"/>
    <w:rsid w:val="00CF7D7A"/>
    <w:rsid w:val="00D007AD"/>
    <w:rsid w:val="00D06EA1"/>
    <w:rsid w:val="00D137A7"/>
    <w:rsid w:val="00D14931"/>
    <w:rsid w:val="00D1575E"/>
    <w:rsid w:val="00D202CB"/>
    <w:rsid w:val="00D21327"/>
    <w:rsid w:val="00D21924"/>
    <w:rsid w:val="00D221BE"/>
    <w:rsid w:val="00D22DE0"/>
    <w:rsid w:val="00D31469"/>
    <w:rsid w:val="00D345FB"/>
    <w:rsid w:val="00D34670"/>
    <w:rsid w:val="00D3472B"/>
    <w:rsid w:val="00D35A4A"/>
    <w:rsid w:val="00D35E9C"/>
    <w:rsid w:val="00D42612"/>
    <w:rsid w:val="00D428C8"/>
    <w:rsid w:val="00D432A1"/>
    <w:rsid w:val="00D513B2"/>
    <w:rsid w:val="00D51B2A"/>
    <w:rsid w:val="00D51C51"/>
    <w:rsid w:val="00D51D32"/>
    <w:rsid w:val="00D53A91"/>
    <w:rsid w:val="00D56150"/>
    <w:rsid w:val="00D6220B"/>
    <w:rsid w:val="00D627CB"/>
    <w:rsid w:val="00D64112"/>
    <w:rsid w:val="00D64D25"/>
    <w:rsid w:val="00D66F9E"/>
    <w:rsid w:val="00D67D2D"/>
    <w:rsid w:val="00D74847"/>
    <w:rsid w:val="00D75B40"/>
    <w:rsid w:val="00D77538"/>
    <w:rsid w:val="00D816EB"/>
    <w:rsid w:val="00D84F25"/>
    <w:rsid w:val="00D85616"/>
    <w:rsid w:val="00D859B0"/>
    <w:rsid w:val="00D86A79"/>
    <w:rsid w:val="00D87128"/>
    <w:rsid w:val="00D91A47"/>
    <w:rsid w:val="00D92140"/>
    <w:rsid w:val="00D94954"/>
    <w:rsid w:val="00D9520B"/>
    <w:rsid w:val="00DA1D6A"/>
    <w:rsid w:val="00DA587A"/>
    <w:rsid w:val="00DA6C20"/>
    <w:rsid w:val="00DA7442"/>
    <w:rsid w:val="00DB0E74"/>
    <w:rsid w:val="00DB3526"/>
    <w:rsid w:val="00DB4344"/>
    <w:rsid w:val="00DB53C9"/>
    <w:rsid w:val="00DB76BA"/>
    <w:rsid w:val="00DC0123"/>
    <w:rsid w:val="00DC036F"/>
    <w:rsid w:val="00DC20BA"/>
    <w:rsid w:val="00DC7F1C"/>
    <w:rsid w:val="00DD0BEC"/>
    <w:rsid w:val="00DD14A3"/>
    <w:rsid w:val="00DD43B1"/>
    <w:rsid w:val="00DD5516"/>
    <w:rsid w:val="00DD6EA4"/>
    <w:rsid w:val="00DD79C8"/>
    <w:rsid w:val="00DE0815"/>
    <w:rsid w:val="00DE1301"/>
    <w:rsid w:val="00DE4987"/>
    <w:rsid w:val="00DE4C63"/>
    <w:rsid w:val="00DE6C45"/>
    <w:rsid w:val="00DE737F"/>
    <w:rsid w:val="00DF1B34"/>
    <w:rsid w:val="00DF2DBC"/>
    <w:rsid w:val="00DF3DA8"/>
    <w:rsid w:val="00DF3EE0"/>
    <w:rsid w:val="00DF496B"/>
    <w:rsid w:val="00E010F9"/>
    <w:rsid w:val="00E017A8"/>
    <w:rsid w:val="00E01B95"/>
    <w:rsid w:val="00E0209F"/>
    <w:rsid w:val="00E07220"/>
    <w:rsid w:val="00E07640"/>
    <w:rsid w:val="00E10949"/>
    <w:rsid w:val="00E10F49"/>
    <w:rsid w:val="00E115DD"/>
    <w:rsid w:val="00E14452"/>
    <w:rsid w:val="00E177CB"/>
    <w:rsid w:val="00E232CC"/>
    <w:rsid w:val="00E24C89"/>
    <w:rsid w:val="00E25718"/>
    <w:rsid w:val="00E2655D"/>
    <w:rsid w:val="00E26D71"/>
    <w:rsid w:val="00E31A4C"/>
    <w:rsid w:val="00E35DDE"/>
    <w:rsid w:val="00E36774"/>
    <w:rsid w:val="00E42A5E"/>
    <w:rsid w:val="00E434BE"/>
    <w:rsid w:val="00E45F48"/>
    <w:rsid w:val="00E46DC2"/>
    <w:rsid w:val="00E47994"/>
    <w:rsid w:val="00E526D4"/>
    <w:rsid w:val="00E54603"/>
    <w:rsid w:val="00E547BF"/>
    <w:rsid w:val="00E556CD"/>
    <w:rsid w:val="00E57B51"/>
    <w:rsid w:val="00E60B0F"/>
    <w:rsid w:val="00E624C6"/>
    <w:rsid w:val="00E63783"/>
    <w:rsid w:val="00E7029F"/>
    <w:rsid w:val="00E70AE7"/>
    <w:rsid w:val="00E72262"/>
    <w:rsid w:val="00E76259"/>
    <w:rsid w:val="00E76540"/>
    <w:rsid w:val="00E817F3"/>
    <w:rsid w:val="00E81DCC"/>
    <w:rsid w:val="00E82326"/>
    <w:rsid w:val="00E85E99"/>
    <w:rsid w:val="00E865D9"/>
    <w:rsid w:val="00E90BA1"/>
    <w:rsid w:val="00E92FE9"/>
    <w:rsid w:val="00E9549A"/>
    <w:rsid w:val="00E9608A"/>
    <w:rsid w:val="00E965CA"/>
    <w:rsid w:val="00EA0B72"/>
    <w:rsid w:val="00EA301D"/>
    <w:rsid w:val="00EA5D8B"/>
    <w:rsid w:val="00EA7992"/>
    <w:rsid w:val="00EA7A2B"/>
    <w:rsid w:val="00EA7BAD"/>
    <w:rsid w:val="00EB490D"/>
    <w:rsid w:val="00EC4B09"/>
    <w:rsid w:val="00ED4ACC"/>
    <w:rsid w:val="00ED6A52"/>
    <w:rsid w:val="00ED6BE7"/>
    <w:rsid w:val="00EE0541"/>
    <w:rsid w:val="00EE3D25"/>
    <w:rsid w:val="00EE3F94"/>
    <w:rsid w:val="00EE6D00"/>
    <w:rsid w:val="00EF0500"/>
    <w:rsid w:val="00EF082C"/>
    <w:rsid w:val="00EF099D"/>
    <w:rsid w:val="00EF168B"/>
    <w:rsid w:val="00EF2AA3"/>
    <w:rsid w:val="00EF5ADB"/>
    <w:rsid w:val="00EF7E5C"/>
    <w:rsid w:val="00F0192B"/>
    <w:rsid w:val="00F02F74"/>
    <w:rsid w:val="00F065C7"/>
    <w:rsid w:val="00F1013B"/>
    <w:rsid w:val="00F12734"/>
    <w:rsid w:val="00F12D99"/>
    <w:rsid w:val="00F167B3"/>
    <w:rsid w:val="00F171D1"/>
    <w:rsid w:val="00F17D34"/>
    <w:rsid w:val="00F22F62"/>
    <w:rsid w:val="00F23949"/>
    <w:rsid w:val="00F23D1A"/>
    <w:rsid w:val="00F241F4"/>
    <w:rsid w:val="00F2558F"/>
    <w:rsid w:val="00F26388"/>
    <w:rsid w:val="00F26D8F"/>
    <w:rsid w:val="00F27909"/>
    <w:rsid w:val="00F30B46"/>
    <w:rsid w:val="00F31C6A"/>
    <w:rsid w:val="00F367A9"/>
    <w:rsid w:val="00F37143"/>
    <w:rsid w:val="00F40B68"/>
    <w:rsid w:val="00F43A1C"/>
    <w:rsid w:val="00F46736"/>
    <w:rsid w:val="00F51675"/>
    <w:rsid w:val="00F519C2"/>
    <w:rsid w:val="00F53FDA"/>
    <w:rsid w:val="00F54FB2"/>
    <w:rsid w:val="00F57A04"/>
    <w:rsid w:val="00F62300"/>
    <w:rsid w:val="00F632A7"/>
    <w:rsid w:val="00F63668"/>
    <w:rsid w:val="00F64585"/>
    <w:rsid w:val="00F66396"/>
    <w:rsid w:val="00F664D3"/>
    <w:rsid w:val="00F67E21"/>
    <w:rsid w:val="00F70067"/>
    <w:rsid w:val="00F705B1"/>
    <w:rsid w:val="00F70FC9"/>
    <w:rsid w:val="00F71C7F"/>
    <w:rsid w:val="00F725BC"/>
    <w:rsid w:val="00F75145"/>
    <w:rsid w:val="00F76EB4"/>
    <w:rsid w:val="00F77B23"/>
    <w:rsid w:val="00F77E7A"/>
    <w:rsid w:val="00F804D4"/>
    <w:rsid w:val="00F81987"/>
    <w:rsid w:val="00F840D6"/>
    <w:rsid w:val="00F853A0"/>
    <w:rsid w:val="00F85CBA"/>
    <w:rsid w:val="00F87122"/>
    <w:rsid w:val="00F9062F"/>
    <w:rsid w:val="00F91A23"/>
    <w:rsid w:val="00F94376"/>
    <w:rsid w:val="00F94598"/>
    <w:rsid w:val="00F96442"/>
    <w:rsid w:val="00F96B75"/>
    <w:rsid w:val="00FA1D65"/>
    <w:rsid w:val="00FA29D4"/>
    <w:rsid w:val="00FA3651"/>
    <w:rsid w:val="00FA3B4C"/>
    <w:rsid w:val="00FA43ED"/>
    <w:rsid w:val="00FA60CB"/>
    <w:rsid w:val="00FA6C9F"/>
    <w:rsid w:val="00FA6D3A"/>
    <w:rsid w:val="00FB03CD"/>
    <w:rsid w:val="00FB0C64"/>
    <w:rsid w:val="00FB2E3A"/>
    <w:rsid w:val="00FB4487"/>
    <w:rsid w:val="00FB7CE5"/>
    <w:rsid w:val="00FC1AAE"/>
    <w:rsid w:val="00FC21AB"/>
    <w:rsid w:val="00FC32ED"/>
    <w:rsid w:val="00FC5C13"/>
    <w:rsid w:val="00FD0614"/>
    <w:rsid w:val="00FD063C"/>
    <w:rsid w:val="00FD09A5"/>
    <w:rsid w:val="00FD2C3B"/>
    <w:rsid w:val="00FD5107"/>
    <w:rsid w:val="00FD5876"/>
    <w:rsid w:val="00FE1577"/>
    <w:rsid w:val="00FE18E4"/>
    <w:rsid w:val="00FE3EE7"/>
    <w:rsid w:val="00FE74DF"/>
    <w:rsid w:val="00FF1FDC"/>
    <w:rsid w:val="3B328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FCA58"/>
  <w15:chartTrackingRefBased/>
  <w15:docId w15:val="{CB83971E-F3A9-A948-9C4D-2BAFA0DA7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A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E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E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E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E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E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E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E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E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E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E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E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E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E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E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E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E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E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E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E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E3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E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E3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E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E3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77E3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77E3C"/>
  </w:style>
  <w:style w:type="character" w:styleId="PageNumber">
    <w:name w:val="page number"/>
    <w:basedOn w:val="DefaultParagraphFont"/>
    <w:uiPriority w:val="99"/>
    <w:semiHidden/>
    <w:unhideWhenUsed/>
    <w:rsid w:val="00477E3C"/>
  </w:style>
  <w:style w:type="character" w:styleId="LineNumber">
    <w:name w:val="line number"/>
    <w:basedOn w:val="DefaultParagraphFont"/>
    <w:uiPriority w:val="99"/>
    <w:semiHidden/>
    <w:unhideWhenUsed/>
    <w:rsid w:val="00477E3C"/>
  </w:style>
  <w:style w:type="character" w:styleId="Hyperlink">
    <w:name w:val="Hyperlink"/>
    <w:basedOn w:val="DefaultParagraphFont"/>
    <w:uiPriority w:val="99"/>
    <w:unhideWhenUsed/>
    <w:rsid w:val="00C9631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31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72B5E"/>
    <w:pPr>
      <w:spacing w:line="278" w:lineRule="auto"/>
      <w:jc w:val="center"/>
    </w:pPr>
    <w:rPr>
      <w:rFonts w:eastAsiaTheme="minorEastAsia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B5E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72B5E"/>
    <w:pPr>
      <w:spacing w:after="160" w:line="480" w:lineRule="auto"/>
    </w:pPr>
    <w:rPr>
      <w:rFonts w:eastAsiaTheme="minorEastAsia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72B5E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312D6"/>
  </w:style>
  <w:style w:type="character" w:styleId="CommentReference">
    <w:name w:val="annotation reference"/>
    <w:basedOn w:val="DefaultParagraphFont"/>
    <w:uiPriority w:val="99"/>
    <w:semiHidden/>
    <w:unhideWhenUsed/>
    <w:rsid w:val="006A1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E46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E4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4248C"/>
    <w:rPr>
      <w:color w:val="800080"/>
      <w:u w:val="single"/>
    </w:rPr>
  </w:style>
  <w:style w:type="paragraph" w:customStyle="1" w:styleId="msonormal0">
    <w:name w:val="msonormal"/>
    <w:basedOn w:val="Normal"/>
    <w:rsid w:val="0064248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4248C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64248C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64248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69">
    <w:name w:val="xl69"/>
    <w:basedOn w:val="Normal"/>
    <w:rsid w:val="0064248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64248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64248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2">
    <w:name w:val="xl72"/>
    <w:basedOn w:val="Normal"/>
    <w:rsid w:val="0064248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3">
    <w:name w:val="xl73"/>
    <w:basedOn w:val="Normal"/>
    <w:rsid w:val="0064248C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64248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5">
    <w:name w:val="xl75"/>
    <w:basedOn w:val="Normal"/>
    <w:rsid w:val="0064248C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6">
    <w:name w:val="xl76"/>
    <w:basedOn w:val="Normal"/>
    <w:rsid w:val="0064248C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7">
    <w:name w:val="xl77"/>
    <w:basedOn w:val="Normal"/>
    <w:rsid w:val="0064248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8">
    <w:name w:val="xl78"/>
    <w:basedOn w:val="Normal"/>
    <w:rsid w:val="0064248C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64248C"/>
    <w:pPr>
      <w:spacing w:before="100" w:beforeAutospacing="1" w:after="100" w:afterAutospacing="1"/>
    </w:pPr>
  </w:style>
  <w:style w:type="paragraph" w:customStyle="1" w:styleId="xl80">
    <w:name w:val="xl80"/>
    <w:basedOn w:val="Normal"/>
    <w:rsid w:val="0064248C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1">
    <w:name w:val="xl81"/>
    <w:basedOn w:val="Normal"/>
    <w:rsid w:val="0064248C"/>
    <w:pP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64248C"/>
    <w:pPr>
      <w:spacing w:before="100" w:beforeAutospacing="1" w:after="100" w:afterAutospacing="1"/>
      <w:ind w:firstLineChars="100" w:firstLine="100"/>
    </w:pPr>
  </w:style>
  <w:style w:type="paragraph" w:customStyle="1" w:styleId="xl83">
    <w:name w:val="xl83"/>
    <w:basedOn w:val="Normal"/>
    <w:rsid w:val="0064248C"/>
    <w:pPr>
      <w:pBdr>
        <w:bottom w:val="single" w:sz="4" w:space="0" w:color="auto"/>
      </w:pBdr>
      <w:spacing w:before="100" w:beforeAutospacing="1" w:after="100" w:afterAutospacing="1"/>
      <w:ind w:firstLineChars="100" w:firstLine="100"/>
    </w:pPr>
  </w:style>
  <w:style w:type="paragraph" w:customStyle="1" w:styleId="xl84">
    <w:name w:val="xl84"/>
    <w:basedOn w:val="Normal"/>
    <w:rsid w:val="0064248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5">
    <w:name w:val="xl85"/>
    <w:basedOn w:val="Normal"/>
    <w:rsid w:val="0064248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6">
    <w:name w:val="xl86"/>
    <w:basedOn w:val="Normal"/>
    <w:rsid w:val="00642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7">
    <w:name w:val="xl87"/>
    <w:basedOn w:val="Normal"/>
    <w:rsid w:val="0064248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8">
    <w:name w:val="xl88"/>
    <w:basedOn w:val="Normal"/>
    <w:rsid w:val="0064248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89">
    <w:name w:val="xl89"/>
    <w:basedOn w:val="Normal"/>
    <w:rsid w:val="00642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1">
    <w:name w:val="xl91"/>
    <w:basedOn w:val="Normal"/>
    <w:rsid w:val="0064248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2">
    <w:name w:val="xl92"/>
    <w:basedOn w:val="Normal"/>
    <w:rsid w:val="0064248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3">
    <w:name w:val="xl93"/>
    <w:basedOn w:val="Normal"/>
    <w:rsid w:val="0064248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94">
    <w:name w:val="xl94"/>
    <w:basedOn w:val="Normal"/>
    <w:rsid w:val="0064248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4">
    <w:name w:val="xl64"/>
    <w:basedOn w:val="Normal"/>
    <w:rsid w:val="0036605E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36605E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90">
    <w:name w:val="xl90"/>
    <w:basedOn w:val="Normal"/>
    <w:rsid w:val="0036605E"/>
    <w:pPr>
      <w:spacing w:before="100" w:beforeAutospacing="1" w:after="100" w:afterAutospacing="1"/>
      <w:textAlignment w:val="center"/>
    </w:pPr>
    <w:rPr>
      <w:b/>
      <w:bCs/>
    </w:rPr>
  </w:style>
  <w:style w:type="character" w:styleId="Emphasis">
    <w:name w:val="Emphasis"/>
    <w:basedOn w:val="DefaultParagraphFont"/>
    <w:uiPriority w:val="20"/>
    <w:qFormat/>
    <w:rsid w:val="0004298A"/>
    <w:rPr>
      <w:i/>
      <w:iCs/>
    </w:rPr>
  </w:style>
  <w:style w:type="character" w:styleId="Strong">
    <w:name w:val="Strong"/>
    <w:basedOn w:val="DefaultParagraphFont"/>
    <w:uiPriority w:val="22"/>
    <w:qFormat/>
    <w:rsid w:val="0013201A"/>
    <w:rPr>
      <w:b/>
      <w:bCs/>
    </w:rPr>
  </w:style>
  <w:style w:type="paragraph" w:styleId="Revision">
    <w:name w:val="Revision"/>
    <w:hidden/>
    <w:uiPriority w:val="99"/>
    <w:semiHidden/>
    <w:rsid w:val="00C20BD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4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2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40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8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6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7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7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5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4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3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40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9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03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06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6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33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4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0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24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1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3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04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3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9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6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3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9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2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8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2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0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8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2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46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0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1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9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1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7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1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4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591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7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9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0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4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4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8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1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5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30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50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2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49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9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1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4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8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0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88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5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74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7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5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1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01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4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05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9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6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3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0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67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4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97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19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1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3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89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7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5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44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4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7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23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6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4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7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3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6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16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1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0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9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4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7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3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0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9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08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2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9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6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76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9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2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63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8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3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9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40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4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2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3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7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0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37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8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34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5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56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7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9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1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3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87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0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7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6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2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95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0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3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5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3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88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2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34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9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3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4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36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9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47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7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9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8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9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8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9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2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4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7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7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3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5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7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0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68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0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2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44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6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0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92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8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2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4" ma:contentTypeDescription="Create a new document." ma:contentTypeScope="" ma:versionID="39128f04a922e81d2240c5a88932e753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471b893e89eda54e4d0ed386e9173880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4BBDF7-A900-408A-9C13-162A07B49A62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EAA5BD1B-7250-BF4C-9374-83A2C85077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E190C1-F00F-44A8-9968-BE58BFEB68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10BA53-D388-4ABF-B970-C31AA670B1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57</Words>
  <Characters>11726</Characters>
  <Application>Microsoft Office Word</Application>
  <DocSecurity>0</DocSecurity>
  <Lines>97</Lines>
  <Paragraphs>27</Paragraphs>
  <ScaleCrop>false</ScaleCrop>
  <Company/>
  <LinksUpToDate>false</LinksUpToDate>
  <CharactersWithSpaces>1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Lee</dc:creator>
  <cp:keywords/>
  <dc:description/>
  <cp:lastModifiedBy>Vanek, Tammy (ELS-HBE)</cp:lastModifiedBy>
  <cp:revision>3</cp:revision>
  <cp:lastPrinted>2025-02-11T13:58:00Z</cp:lastPrinted>
  <dcterms:created xsi:type="dcterms:W3CDTF">2025-03-20T23:07:00Z</dcterms:created>
  <dcterms:modified xsi:type="dcterms:W3CDTF">2025-03-20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3-20T23:06:5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4a72af97-22d8-40d9-818b-d949fd76de7b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2</vt:lpwstr>
  </property>
  <property fmtid="{D5CDD505-2E9C-101B-9397-08002B2CF9AE}" pid="11" name="MediaServiceImageTags">
    <vt:lpwstr/>
  </property>
</Properties>
</file>